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F8E54" w14:textId="2C5095B4" w:rsidR="00B71AAE" w:rsidRPr="00B71AAE" w:rsidRDefault="00B71AAE" w:rsidP="00B71AAE">
      <w:pPr>
        <w:spacing w:before="0" w:after="160" w:line="259" w:lineRule="auto"/>
        <w:jc w:val="left"/>
        <w:rPr>
          <w:b/>
          <w:bCs/>
          <w:lang w:val="en-US"/>
        </w:rPr>
      </w:pPr>
      <w:bookmarkStart w:id="0" w:name="_Hlk83728192"/>
      <w:r>
        <w:rPr>
          <w:b/>
          <w:bCs/>
          <w:lang w:val="en-US"/>
        </w:rPr>
        <w:t xml:space="preserve">Supplemental Table 1. </w:t>
      </w:r>
      <w:r w:rsidRPr="00B71AAE">
        <w:rPr>
          <w:bCs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B71AAE">
        <w:rPr>
          <w:bCs/>
          <w:color w:val="000000" w:themeColor="text1"/>
          <w:lang w:val="en-US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64"/>
        <w:gridCol w:w="663"/>
        <w:gridCol w:w="4864"/>
        <w:gridCol w:w="5007"/>
        <w:gridCol w:w="1560"/>
      </w:tblGrid>
      <w:tr w:rsidR="00B71AAE" w:rsidRPr="000E5843" w14:paraId="1E3569EE" w14:textId="77777777" w:rsidTr="00297AAF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0F342827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5EF50867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79504602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179ABED4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2697877C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B71AAE" w:rsidRPr="000E5843" w14:paraId="5D5BBB87" w14:textId="77777777" w:rsidTr="00297AAF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022D86B0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itle and </w:t>
            </w:r>
          </w:p>
          <w:p w14:paraId="2794BC6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abstract</w:t>
            </w:r>
          </w:p>
          <w:p w14:paraId="100C39DA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40140B6E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5C074D61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a) Indicate the study’s design with a commonly used term in the title or the abstract.</w:t>
            </w:r>
          </w:p>
          <w:p w14:paraId="1F307AF3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21E987A8" w14:textId="77777777" w:rsidR="00B71AAE" w:rsidRPr="000E5843" w:rsidRDefault="00B71AAE" w:rsidP="00B71AAE">
            <w:pPr>
              <w:spacing w:before="0" w:after="0" w:line="276" w:lineRule="auto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nut-1 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ate the dietary/nutritional assessment method(s) used in the title, abstract, or keyword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7060788" w14:textId="77777777" w:rsidR="00B71AAE" w:rsidRPr="001E7E7A" w:rsidRDefault="00B71AAE" w:rsidP="00B71AAE">
            <w:pPr>
              <w:spacing w:before="0" w:after="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-4</w:t>
            </w:r>
          </w:p>
        </w:tc>
      </w:tr>
      <w:tr w:rsidR="00B71AAE" w:rsidRPr="000E5843" w14:paraId="3B46A834" w14:textId="77777777" w:rsidTr="00297AAF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336230E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EEB90F9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E2585D5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08C3370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D9E4193" w14:textId="77777777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71AAE" w:rsidRPr="000E5843" w14:paraId="404855B4" w14:textId="77777777" w:rsidTr="00297AAF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0AF99DA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Background </w:t>
            </w: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BADF433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7DFE41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1B8FC028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4CB8F60" w14:textId="77777777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bCs/>
                <w:color w:val="000000"/>
                <w:sz w:val="20"/>
                <w:szCs w:val="20"/>
                <w:lang w:val="en-US"/>
              </w:rPr>
              <w:t>5-6</w:t>
            </w:r>
          </w:p>
        </w:tc>
      </w:tr>
      <w:tr w:rsidR="00B71AAE" w:rsidRPr="000E5843" w14:paraId="0A9C753E" w14:textId="77777777" w:rsidTr="00297AAF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20CAFBC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2BBE94DE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961CCC2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7F90C96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864B5BA" w14:textId="77777777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B71AAE" w:rsidRPr="000E5843" w14:paraId="708581D7" w14:textId="77777777" w:rsidTr="00297AAF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4A88BE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96CA3DC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7D709A9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F9A70F6" w14:textId="77777777" w:rsidR="00B71AAE" w:rsidRPr="000E5843" w:rsidRDefault="00B71AAE" w:rsidP="00B71AAE">
            <w:pPr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2EC5BAA" w14:textId="77777777" w:rsidR="00B71AAE" w:rsidRPr="000E5843" w:rsidRDefault="00B71AAE" w:rsidP="00B71AAE">
            <w:pPr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AAE" w:rsidRPr="000E5843" w14:paraId="31E0D0F7" w14:textId="77777777" w:rsidTr="00297AAF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CD30353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633687C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D3C3504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9CA975E" w14:textId="77777777" w:rsidR="00B71AAE" w:rsidRPr="000E5843" w:rsidRDefault="00B71AAE" w:rsidP="00B71AAE">
            <w:pPr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C1DE4D6" w14:textId="3AC387C4" w:rsidR="00B71AAE" w:rsidRPr="001E7E7A" w:rsidRDefault="007F58C9" w:rsidP="00B71AAE">
            <w:pPr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71AAE" w:rsidRPr="000E5843" w14:paraId="75A5F1C7" w14:textId="77777777" w:rsidTr="00297AAF">
        <w:tc>
          <w:tcPr>
            <w:tcW w:w="0" w:type="auto"/>
            <w:shd w:val="clear" w:color="auto" w:fill="auto"/>
          </w:tcPr>
          <w:p w14:paraId="18BD6ACD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5B6F07F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635108D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CC8D7F2" w14:textId="77777777" w:rsidR="00B71AAE" w:rsidRPr="000E5843" w:rsidRDefault="00B71AAE" w:rsidP="00B71AAE">
            <w:pPr>
              <w:spacing w:before="0" w:after="0" w:line="276" w:lineRule="auto"/>
              <w:rPr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5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>Describe any characteristics of the study settings that might affect the dietary intake or nutritional status of the participants, if applicable.</w:t>
            </w:r>
            <w:r w:rsidRPr="000E584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11603E" w14:textId="720045B7" w:rsidR="00B71AAE" w:rsidRPr="001E7E7A" w:rsidRDefault="007F58C9" w:rsidP="00B71AAE">
            <w:pPr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B71AAE" w:rsidRPr="000E5843" w14:paraId="48229B0D" w14:textId="77777777" w:rsidTr="00297AAF">
        <w:tc>
          <w:tcPr>
            <w:tcW w:w="0" w:type="auto"/>
            <w:shd w:val="clear" w:color="auto" w:fill="auto"/>
          </w:tcPr>
          <w:p w14:paraId="7A395587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04930E2A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9306F3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a) Cohort study—Give the eligibility criteria, and the sources and methods of selection of participants. Describe methods of follow-up.</w:t>
            </w:r>
          </w:p>
          <w:p w14:paraId="5B7E59C3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Case-control study—Give the eligibility criteria, and the sources and methods of case ascertainment and control selection. Give the rationale for the choice of cases and controls.</w:t>
            </w:r>
          </w:p>
          <w:p w14:paraId="1946849B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Cross-sectional study—Give the eligibility criteria, and the sources and methods of selection of participants.</w:t>
            </w:r>
          </w:p>
          <w:p w14:paraId="4159DDF7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ind w:left="49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b) Cohort study—For matched studies, give matching criteria and number of exposed and unexposed.</w:t>
            </w:r>
          </w:p>
          <w:p w14:paraId="2FA5144A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Case-control study—For matched studies, give matching criteria and the number of controls per cas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B082044" w14:textId="77777777" w:rsidR="00B71AAE" w:rsidRPr="000E5843" w:rsidRDefault="00B71AAE" w:rsidP="00B71AAE">
            <w:pPr>
              <w:tabs>
                <w:tab w:val="left" w:pos="142"/>
                <w:tab w:val="left" w:pos="2798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nut-6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Report </w:t>
            </w:r>
            <w:proofErr w:type="gramStart"/>
            <w:r w:rsidRPr="000E5843">
              <w:rPr>
                <w:color w:val="000000"/>
                <w:sz w:val="20"/>
                <w:szCs w:val="20"/>
                <w:lang w:val="en-US"/>
              </w:rPr>
              <w:t>particular dietary</w:t>
            </w:r>
            <w:proofErr w:type="gramEnd"/>
            <w:r w:rsidRPr="000E5843">
              <w:rPr>
                <w:color w:val="000000"/>
                <w:sz w:val="20"/>
                <w:szCs w:val="20"/>
                <w:lang w:val="en-US"/>
              </w:rPr>
              <w:t>, physiological or nutritional characteristics that were considered when selecting the target population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1CAB230" w14:textId="199B2E9A" w:rsidR="00B71AAE" w:rsidRPr="001E7E7A" w:rsidRDefault="007F58C9" w:rsidP="00B71AAE">
            <w:pPr>
              <w:tabs>
                <w:tab w:val="left" w:pos="142"/>
                <w:tab w:val="left" w:pos="2798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-8</w:t>
            </w:r>
          </w:p>
        </w:tc>
      </w:tr>
      <w:tr w:rsidR="00B71AAE" w:rsidRPr="000E5843" w14:paraId="67B8B1B7" w14:textId="77777777" w:rsidTr="00297AAF">
        <w:tc>
          <w:tcPr>
            <w:tcW w:w="0" w:type="auto"/>
            <w:shd w:val="clear" w:color="auto" w:fill="auto"/>
          </w:tcPr>
          <w:p w14:paraId="72A323BA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779E86E2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A99719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64B7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 xml:space="preserve">nut-7.1 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>Clearly define foods, food groups, nutrients, or other food components.</w:t>
            </w: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259BC3E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cs="Lucida Grande"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nut-7.2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When using dietary patterns or indices, describe the methods to obtain them and their nutritional properties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977036" w14:textId="59377077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8-13</w:t>
            </w:r>
          </w:p>
        </w:tc>
      </w:tr>
      <w:tr w:rsidR="00B71AAE" w:rsidRPr="000E5843" w14:paraId="5AB4DCF0" w14:textId="77777777" w:rsidTr="00297AAF">
        <w:tc>
          <w:tcPr>
            <w:tcW w:w="0" w:type="auto"/>
            <w:shd w:val="clear" w:color="auto" w:fill="auto"/>
          </w:tcPr>
          <w:p w14:paraId="33869B1D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Data sources - </w:t>
            </w: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measurements</w:t>
            </w:r>
          </w:p>
          <w:p w14:paraId="4DF97503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0AC6E2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67CC14B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0E5843">
              <w:rPr>
                <w:color w:val="000000"/>
                <w:sz w:val="20"/>
                <w:szCs w:val="20"/>
                <w:lang w:val="en-US"/>
              </w:rPr>
              <w:t>).Describe</w:t>
            </w:r>
            <w:proofErr w:type="gramEnd"/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comparability of assessment methods if there is more than one group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B10110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nut-8.1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Describe the dietary assessment method(s), e.g., portion size estimation, number of days and items recorded, how it was developed and administered, and how quality was assured. </w:t>
            </w:r>
            <w:r w:rsidRPr="000E5843">
              <w:rPr>
                <w:sz w:val="20"/>
                <w:szCs w:val="20"/>
                <w:lang w:val="en-US"/>
              </w:rPr>
              <w:t>Report if and how supplement intake was assessed.</w:t>
            </w:r>
          </w:p>
          <w:p w14:paraId="4269BE30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2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>Describe the use of conversion factors,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if applicable.</w:t>
            </w:r>
          </w:p>
          <w:p w14:paraId="6DB21B50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3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the nutrient requirements, recommendations, or dietary guidelines and the evaluation approach used</w:t>
            </w:r>
            <w:r w:rsidRPr="000E5843">
              <w:rPr>
                <w:rFonts w:eastAsia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>to compare intake with the dietary reference values, if applicable.</w:t>
            </w:r>
          </w:p>
          <w:p w14:paraId="64CED122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4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When using nutritional biomarkers, additionally use the STROBE Extension for Molecular Epidemiology (STROBE-ME). Report the type of biomarkers used and their usefulness as dietary exposure markers.</w:t>
            </w:r>
          </w:p>
          <w:p w14:paraId="6D39F5F7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5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the assessment of nondietary data (e.g., nutritional status and influencing factors) and timing of the assessment of these variables in relation to dietary assessment.</w:t>
            </w:r>
          </w:p>
          <w:p w14:paraId="639E0528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8.6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Report on the validity of the dietary or nutritional assessment methods and any internal or external validation used in the stud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038B642" w14:textId="40F0B8CC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8-13</w:t>
            </w:r>
          </w:p>
        </w:tc>
      </w:tr>
      <w:tr w:rsidR="00B71AAE" w:rsidRPr="000E5843" w14:paraId="6FE291F8" w14:textId="77777777" w:rsidTr="00297AAF">
        <w:tc>
          <w:tcPr>
            <w:tcW w:w="0" w:type="auto"/>
            <w:shd w:val="clear" w:color="auto" w:fill="auto"/>
          </w:tcPr>
          <w:p w14:paraId="678CD0A8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202DA55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2C81BA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7979DC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nut-9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Report how bias in dietary or nutritional assessment was addressed, e.g., misreporting, changes in habits </w:t>
            </w:r>
            <w:proofErr w:type="gramStart"/>
            <w:r w:rsidRPr="000E5843">
              <w:rPr>
                <w:color w:val="000000"/>
                <w:sz w:val="20"/>
                <w:szCs w:val="20"/>
                <w:lang w:val="en-US"/>
              </w:rPr>
              <w:t>as a result of</w:t>
            </w:r>
            <w:proofErr w:type="gramEnd"/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being measured, or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F44DD17" w14:textId="6622306F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8-13</w:t>
            </w:r>
          </w:p>
        </w:tc>
      </w:tr>
      <w:tr w:rsidR="00B71AAE" w:rsidRPr="000E5843" w14:paraId="674ACADB" w14:textId="77777777" w:rsidTr="00297AAF">
        <w:trPr>
          <w:trHeight w:val="285"/>
        </w:trPr>
        <w:tc>
          <w:tcPr>
            <w:tcW w:w="0" w:type="auto"/>
            <w:shd w:val="clear" w:color="auto" w:fill="auto"/>
          </w:tcPr>
          <w:p w14:paraId="6206D66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3B5BD1E9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909CBA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2D9778A" w14:textId="77777777" w:rsidR="00B71AAE" w:rsidRPr="000E5843" w:rsidRDefault="00B71AAE" w:rsidP="00B71AAE">
            <w:pPr>
              <w:pStyle w:val="CommentText"/>
              <w:spacing w:before="0" w:after="0"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BCBDF85" w14:textId="0E11EA59" w:rsidR="00B71AAE" w:rsidRPr="001E7E7A" w:rsidRDefault="007F58C9" w:rsidP="00B71AAE">
            <w:pPr>
              <w:pStyle w:val="CommentText"/>
              <w:spacing w:before="0" w:after="0" w:line="276" w:lineRule="auto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4</w:t>
            </w:r>
          </w:p>
        </w:tc>
      </w:tr>
      <w:tr w:rsidR="00B71AAE" w:rsidRPr="000E5843" w14:paraId="06A65E8A" w14:textId="77777777" w:rsidTr="00297AAF">
        <w:tc>
          <w:tcPr>
            <w:tcW w:w="0" w:type="auto"/>
            <w:shd w:val="clear" w:color="auto" w:fill="auto"/>
          </w:tcPr>
          <w:p w14:paraId="3B550FB9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Quantitative </w:t>
            </w: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4948EFB8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E213293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A9DE4E1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cs="Lucida Grande"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nut-11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Explain categorization of dietary/nutritional data (e.g., use of N-tiles and handling of </w:t>
            </w:r>
            <w:proofErr w:type="spellStart"/>
            <w:r w:rsidRPr="000E5843">
              <w:rPr>
                <w:color w:val="000000"/>
                <w:sz w:val="20"/>
                <w:szCs w:val="20"/>
                <w:lang w:val="en-US"/>
              </w:rPr>
              <w:t>nonconsumers</w:t>
            </w:r>
            <w:proofErr w:type="spellEnd"/>
            <w:r w:rsidRPr="000E5843">
              <w:rPr>
                <w:color w:val="000000"/>
                <w:sz w:val="20"/>
                <w:szCs w:val="20"/>
                <w:lang w:val="en-US"/>
              </w:rPr>
              <w:t>) and the choice of reference category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6625D6A" w14:textId="6A9DB198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  <w:r w:rsidR="007F58C9">
              <w:rPr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1E7E7A">
              <w:rPr>
                <w:bCs/>
                <w:color w:val="000000"/>
                <w:sz w:val="20"/>
                <w:szCs w:val="20"/>
                <w:lang w:val="en-US"/>
              </w:rPr>
              <w:t>-1</w:t>
            </w:r>
            <w:r w:rsidR="007F58C9"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71AAE" w:rsidRPr="000E5843" w14:paraId="72038F96" w14:textId="77777777" w:rsidTr="00297AAF">
        <w:tc>
          <w:tcPr>
            <w:tcW w:w="0" w:type="auto"/>
            <w:shd w:val="clear" w:color="auto" w:fill="auto"/>
          </w:tcPr>
          <w:p w14:paraId="37857BFF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Statistical </w:t>
            </w:r>
          </w:p>
          <w:p w14:paraId="16F2B164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778C154D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541A3238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a) Describe all statistical methods, including those used to control for confounding</w:t>
            </w:r>
          </w:p>
          <w:p w14:paraId="0C0562F1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b) Describe any methods used to examine subgroups and interactions.</w:t>
            </w:r>
          </w:p>
          <w:p w14:paraId="45B16DCD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c) Explain how missing data were addressed.</w:t>
            </w:r>
          </w:p>
          <w:p w14:paraId="42CE186E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d) Cohort study—If applicable, explain how loss to follow-up was addressed.</w:t>
            </w:r>
          </w:p>
          <w:p w14:paraId="778C0E52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Case-control study—If applicable, explain how matching of cases and controls was addressed.</w:t>
            </w:r>
          </w:p>
          <w:p w14:paraId="530E623D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Cross-sectional study—If applicable, describe analytical methods taking account of sampling strategy.</w:t>
            </w:r>
          </w:p>
          <w:p w14:paraId="69DBA123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e) Describe any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9C1B9E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1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any statistical method used to combine dietary or nutritional data, if applicable.</w:t>
            </w:r>
          </w:p>
          <w:p w14:paraId="08055B8A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2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Describe and justify the method for energy adjustments, intake modeling, and use of weighting factors, if applicable.</w:t>
            </w:r>
          </w:p>
          <w:p w14:paraId="50956C56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2.3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Report any adjustments for measurement error, </w:t>
            </w:r>
            <w:proofErr w:type="spellStart"/>
            <w:proofErr w:type="gramStart"/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.e</w:t>
            </w:r>
            <w:proofErr w:type="spellEnd"/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>,.</w:t>
            </w:r>
            <w:proofErr w:type="gramEnd"/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from a validity or calibration study.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F6A09B8" w14:textId="4604DFC1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  <w:r w:rsidR="007F58C9">
              <w:rPr>
                <w:bCs/>
                <w:color w:val="000000"/>
                <w:sz w:val="20"/>
                <w:szCs w:val="20"/>
                <w:lang w:val="en-US"/>
              </w:rPr>
              <w:t>3-14</w:t>
            </w:r>
          </w:p>
        </w:tc>
      </w:tr>
      <w:tr w:rsidR="00B71AAE" w:rsidRPr="000E5843" w14:paraId="5737E36D" w14:textId="77777777" w:rsidTr="00297AAF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DA87318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2540E1A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DADBFA1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4D9D6891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AC15DCA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B71AAE" w:rsidRPr="000E5843" w14:paraId="0307C56B" w14:textId="77777777" w:rsidTr="00297AAF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61CACA9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5187DA0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7983FBC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.</w:t>
            </w:r>
          </w:p>
          <w:p w14:paraId="26D1FC9E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b) Give reasons for non-participation at each stage.</w:t>
            </w:r>
          </w:p>
          <w:p w14:paraId="60D513D6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c) Consider use of a flow diagram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966DBCC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nut-13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Report the 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number of individuals excluded based on missing, </w:t>
            </w:r>
            <w:proofErr w:type="gramStart"/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complete</w:t>
            </w:r>
            <w:proofErr w:type="gramEnd"/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or implausible dietary/nutritional data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A0AFFE5" w14:textId="3A3C1560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  <w:r w:rsidR="007F58C9">
              <w:rPr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B71AAE" w:rsidRPr="000E5843" w14:paraId="657918FB" w14:textId="77777777" w:rsidTr="00297AAF">
        <w:tc>
          <w:tcPr>
            <w:tcW w:w="0" w:type="auto"/>
            <w:shd w:val="clear" w:color="auto" w:fill="auto"/>
          </w:tcPr>
          <w:p w14:paraId="5C2D4973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5067A7BB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39A9171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4BCA7417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b) Indicate the number of participants with missing data for each variable of interest</w:t>
            </w:r>
          </w:p>
          <w:p w14:paraId="30D4809B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(c) Cohort study—Summarize follow-up time (e.g., </w:t>
            </w:r>
            <w:proofErr w:type="gramStart"/>
            <w:r w:rsidRPr="000E5843">
              <w:rPr>
                <w:color w:val="000000"/>
                <w:sz w:val="20"/>
                <w:szCs w:val="20"/>
                <w:lang w:val="en-US"/>
              </w:rPr>
              <w:t>average</w:t>
            </w:r>
            <w:proofErr w:type="gramEnd"/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3568383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nut-14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Give the distribution of </w:t>
            </w:r>
            <w:r w:rsidRPr="000E5843">
              <w:rPr>
                <w:iCs/>
                <w:color w:val="000000"/>
                <w:sz w:val="20"/>
                <w:szCs w:val="20"/>
                <w:lang w:val="en-US"/>
              </w:rPr>
              <w:t xml:space="preserve">participant characteristics across 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>the exposure variables if applicable. Specify if food consumption of total population or consumers only were used to obtain result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002431" w14:textId="24A60EF1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bCs/>
                <w:color w:val="000000"/>
                <w:sz w:val="20"/>
                <w:szCs w:val="20"/>
                <w:lang w:val="en-US"/>
              </w:rPr>
              <w:t>1</w:t>
            </w:r>
            <w:r w:rsidR="007F58C9">
              <w:rPr>
                <w:bCs/>
                <w:color w:val="000000"/>
                <w:sz w:val="20"/>
                <w:szCs w:val="20"/>
                <w:lang w:val="en-US"/>
              </w:rPr>
              <w:t>4-15</w:t>
            </w:r>
          </w:p>
        </w:tc>
      </w:tr>
      <w:tr w:rsidR="00B71AAE" w:rsidRPr="000E5843" w14:paraId="3E225B8A" w14:textId="77777777" w:rsidTr="00297AAF">
        <w:tc>
          <w:tcPr>
            <w:tcW w:w="0" w:type="auto"/>
            <w:shd w:val="clear" w:color="auto" w:fill="auto"/>
          </w:tcPr>
          <w:p w14:paraId="71C04353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7E3C7CD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74FF07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Cohort study—Report numbers of outcome events or summary measures over time.</w:t>
            </w:r>
          </w:p>
          <w:p w14:paraId="3B689D9D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Case-control study—Report numbers in each exposure category, or summary measures of exposure.</w:t>
            </w:r>
          </w:p>
          <w:p w14:paraId="3773636E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Cross-sectional study—Report numbers of outcome events or summary measure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BA532B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157B26" w14:textId="72779AD9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bCs/>
                <w:color w:val="000000"/>
                <w:sz w:val="20"/>
                <w:szCs w:val="20"/>
                <w:lang w:val="en-US"/>
              </w:rPr>
              <w:t>15-</w:t>
            </w:r>
            <w:r w:rsidR="007F58C9">
              <w:rPr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B71AAE" w:rsidRPr="000E5843" w14:paraId="4A1920B1" w14:textId="77777777" w:rsidTr="00297AAF">
        <w:tc>
          <w:tcPr>
            <w:tcW w:w="0" w:type="auto"/>
            <w:shd w:val="clear" w:color="auto" w:fill="auto"/>
          </w:tcPr>
          <w:p w14:paraId="471E84D7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78DAFF6C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85D1D7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a) Give unadjusted estimates and, if applicable, confounder-adjusted estimates and their precision (e.g., 95% confidence interval).</w:t>
            </w:r>
          </w:p>
          <w:p w14:paraId="1CCFE579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Make clear which confounders were adjusted for and why they were included.</w:t>
            </w:r>
          </w:p>
          <w:p w14:paraId="6EA3078E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(b) Report category boundaries when continuous variables were categorized.</w:t>
            </w:r>
          </w:p>
          <w:p w14:paraId="7F65C00D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0E5843">
              <w:rPr>
                <w:color w:val="000000"/>
                <w:sz w:val="20"/>
                <w:szCs w:val="20"/>
                <w:lang w:val="en-US"/>
              </w:rPr>
              <w:t>time period</w:t>
            </w:r>
            <w:proofErr w:type="gramEnd"/>
            <w:r w:rsidRPr="000E5843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D85C17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16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Specify if nutrient intakes are reported with or without inclusion of dietary supplement intake, if applicabl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F5BA6C2" w14:textId="173A3E7A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5-</w:t>
            </w:r>
            <w:r w:rsidR="007F58C9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B71AAE" w:rsidRPr="000E5843" w14:paraId="520AB547" w14:textId="77777777" w:rsidTr="00297AAF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107F354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690EACDD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730A81D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Report other analyses done—e.g., analyses of subgroups and interactions and sensitivity analyse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7523C9A1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cs="Lucida Grande"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nut-17 </w:t>
            </w:r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Report any sensitivity analysis (e.g., exclusion of </w:t>
            </w:r>
            <w:proofErr w:type="spellStart"/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sreporters</w:t>
            </w:r>
            <w:proofErr w:type="spellEnd"/>
            <w:r w:rsidRPr="000E5843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or outliers) and data imputation, if applicable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78FB0C10" w14:textId="3B15DBC7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B71AAE" w:rsidRPr="000E5843" w14:paraId="7535E348" w14:textId="77777777" w:rsidTr="00297AAF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FD93B2F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BC06479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EDB4D1A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E299B70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D3CEBFC" w14:textId="77777777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71AAE" w:rsidRPr="000E5843" w14:paraId="75118189" w14:textId="77777777" w:rsidTr="00297AAF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5D3EF6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7453C4F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6276D7B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19FC5CC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9741333" w14:textId="081B2FA0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6-19</w:t>
            </w:r>
          </w:p>
        </w:tc>
      </w:tr>
      <w:tr w:rsidR="00B71AAE" w:rsidRPr="000E5843" w14:paraId="643C82A5" w14:textId="77777777" w:rsidTr="00297AAF">
        <w:tc>
          <w:tcPr>
            <w:tcW w:w="0" w:type="auto"/>
            <w:shd w:val="clear" w:color="auto" w:fill="auto"/>
          </w:tcPr>
          <w:p w14:paraId="3BA3684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06E3F084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8EBC6F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Discuss limitations of the study, </w:t>
            </w:r>
            <w:proofErr w:type="gramStart"/>
            <w:r w:rsidRPr="000E5843">
              <w:rPr>
                <w:color w:val="000000"/>
                <w:sz w:val="20"/>
                <w:szCs w:val="20"/>
                <w:lang w:val="en-US"/>
              </w:rPr>
              <w:t>taking into account</w:t>
            </w:r>
            <w:proofErr w:type="gramEnd"/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DFEF48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nut-19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Describe the main limitations of the data sources and assessment methods used and implications for the interpretation of the findings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EB4180" w14:textId="3332B923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19-20</w:t>
            </w:r>
          </w:p>
        </w:tc>
      </w:tr>
      <w:tr w:rsidR="00B71AAE" w:rsidRPr="000E5843" w14:paraId="20637348" w14:textId="77777777" w:rsidTr="00297AAF">
        <w:tc>
          <w:tcPr>
            <w:tcW w:w="0" w:type="auto"/>
            <w:shd w:val="clear" w:color="auto" w:fill="auto"/>
          </w:tcPr>
          <w:p w14:paraId="006CE829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6D1315CE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38606C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DD7D37E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nut-20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Report the nutritional relevance of the findings, given the complexity of diet or nutrition as an exposure.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BD974D2" w14:textId="347C938A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B71AAE" w:rsidRPr="000E5843" w14:paraId="0B94DB9A" w14:textId="77777777" w:rsidTr="00297AAF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24A6694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B4DF1F1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8476A8B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6CF0E9F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0709F1C" w14:textId="34B21F51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B71AAE" w:rsidRPr="000E5843" w14:paraId="6BBAC9A3" w14:textId="77777777" w:rsidTr="00297AAF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8B96208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AF2CADD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F5D40B9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788DB23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84BB710" w14:textId="77777777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71AAE" w:rsidRPr="000E5843" w14:paraId="1C847A48" w14:textId="77777777" w:rsidTr="00297AAF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77D65079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bCs/>
                <w:color w:val="000000"/>
                <w:sz w:val="20"/>
                <w:szCs w:val="20"/>
                <w:lang w:val="en-US"/>
              </w:rPr>
              <w:tab/>
            </w:r>
            <w:r w:rsidRPr="000E5843"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73DA1F46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11EEC13C" w14:textId="77777777" w:rsidR="00B71AAE" w:rsidRPr="000E5843" w:rsidRDefault="00B71AAE" w:rsidP="00B71AAE">
            <w:pPr>
              <w:tabs>
                <w:tab w:val="left" w:pos="142"/>
              </w:tabs>
              <w:autoSpaceDE w:val="0"/>
              <w:autoSpaceDN w:val="0"/>
              <w:adjustRightInd w:val="0"/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color w:val="000000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F77D791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959512" w14:textId="1EA5AE61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B71AAE" w:rsidRPr="000E5843" w14:paraId="3BC3DD61" w14:textId="77777777" w:rsidTr="00297AAF">
        <w:tc>
          <w:tcPr>
            <w:tcW w:w="0" w:type="auto"/>
            <w:shd w:val="clear" w:color="auto" w:fill="auto"/>
          </w:tcPr>
          <w:p w14:paraId="2153CC1D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i/>
                <w:color w:val="000000"/>
                <w:sz w:val="20"/>
                <w:szCs w:val="2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26CA319B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5DDBC35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68A203D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 xml:space="preserve">nut-22.1 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>Describe the procedure for consent and study approval from ethics committee(s)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C03759D" w14:textId="72FAE180" w:rsidR="00B71AAE" w:rsidRPr="001E7E7A" w:rsidRDefault="007F58C9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B71AAE" w:rsidRPr="000E5843" w14:paraId="29FFEDBA" w14:textId="77777777" w:rsidTr="00297AAF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6410A7CE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Cs/>
                <w:i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Supplementary </w:t>
            </w:r>
            <w:r w:rsidRPr="000E5843">
              <w:rPr>
                <w:bCs/>
                <w:i/>
                <w:color w:val="000000"/>
                <w:sz w:val="20"/>
                <w:szCs w:val="2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E02744E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6F34D8CE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596E5C6F" w14:textId="77777777" w:rsidR="00B71AAE" w:rsidRPr="000E5843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b/>
                <w:color w:val="000000"/>
                <w:sz w:val="20"/>
                <w:szCs w:val="20"/>
                <w:lang w:val="en-US"/>
              </w:rPr>
            </w:pPr>
            <w:r w:rsidRPr="000E5843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nut-</w:t>
            </w:r>
            <w:r w:rsidRPr="000E5843">
              <w:rPr>
                <w:b/>
                <w:color w:val="000000"/>
                <w:sz w:val="20"/>
                <w:szCs w:val="20"/>
                <w:lang w:val="en-US"/>
              </w:rPr>
              <w:t>22.2</w:t>
            </w:r>
            <w:r w:rsidRPr="000E5843">
              <w:rPr>
                <w:color w:val="000000"/>
                <w:sz w:val="20"/>
                <w:szCs w:val="20"/>
                <w:lang w:val="en-US"/>
              </w:rPr>
              <w:t xml:space="preserve"> Provide data collection tools and data as online material or explain how they can be accessed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79DCE311" w14:textId="77777777" w:rsidR="00B71AAE" w:rsidRPr="001E7E7A" w:rsidRDefault="00B71AAE" w:rsidP="00B71AAE">
            <w:pPr>
              <w:tabs>
                <w:tab w:val="left" w:pos="142"/>
              </w:tabs>
              <w:spacing w:before="0" w:after="0" w:line="276" w:lineRule="auto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 w:rsidRPr="001E7E7A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Supplementary material</w:t>
            </w:r>
          </w:p>
        </w:tc>
      </w:tr>
    </w:tbl>
    <w:p w14:paraId="6A62AF64" w14:textId="77777777" w:rsidR="00B71AAE" w:rsidRDefault="00B71AAE">
      <w:pPr>
        <w:spacing w:before="0" w:after="160" w:line="259" w:lineRule="auto"/>
        <w:jc w:val="left"/>
        <w:rPr>
          <w:b/>
          <w:bCs/>
          <w:lang w:val="en-US"/>
        </w:rPr>
      </w:pPr>
    </w:p>
    <w:p w14:paraId="165F4552" w14:textId="2C41BC5E" w:rsidR="00B71AAE" w:rsidRDefault="00B71AAE">
      <w:pPr>
        <w:spacing w:before="0" w:after="160" w:line="259" w:lineRule="auto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pPr w:leftFromText="180" w:rightFromText="180" w:vertAnchor="page" w:horzAnchor="margin" w:tblpY="2118"/>
        <w:tblW w:w="1402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3544"/>
        <w:gridCol w:w="2409"/>
        <w:gridCol w:w="1985"/>
        <w:gridCol w:w="1701"/>
        <w:gridCol w:w="1271"/>
      </w:tblGrid>
      <w:tr w:rsidR="00B71AAE" w:rsidRPr="00B71AAE" w14:paraId="49EEDD78" w14:textId="77777777" w:rsidTr="00B71AA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46BA5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B71AAE">
              <w:rPr>
                <w:rFonts w:cs="Times New Roman"/>
                <w:b/>
                <w:sz w:val="20"/>
                <w:szCs w:val="20"/>
              </w:rPr>
              <w:t>Dietary Guideli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270C2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B71AAE">
              <w:rPr>
                <w:rFonts w:cs="Times New Roman"/>
                <w:b/>
                <w:sz w:val="20"/>
                <w:szCs w:val="20"/>
              </w:rPr>
              <w:t xml:space="preserve">Indicator used in </w:t>
            </w:r>
            <w:proofErr w:type="spellStart"/>
            <w:r w:rsidRPr="00B71AAE">
              <w:rPr>
                <w:rFonts w:cs="Times New Roman"/>
                <w:b/>
                <w:sz w:val="20"/>
                <w:szCs w:val="20"/>
              </w:rPr>
              <w:t>ProjectADAPT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C97D1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B71AAE">
              <w:rPr>
                <w:rFonts w:cs="Times New Roman"/>
                <w:b/>
                <w:sz w:val="20"/>
                <w:szCs w:val="20"/>
              </w:rPr>
              <w:t>Maximum score criteri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928DB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B71AAE">
              <w:rPr>
                <w:rFonts w:cs="Times New Roman"/>
                <w:b/>
                <w:sz w:val="20"/>
                <w:szCs w:val="20"/>
              </w:rPr>
              <w:t>Score criteria between maximum and minim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1442F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B71AAE">
              <w:rPr>
                <w:rFonts w:cs="Times New Roman"/>
                <w:b/>
                <w:sz w:val="20"/>
                <w:szCs w:val="20"/>
              </w:rPr>
              <w:t>Minimum score criteri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184C2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B71AAE">
              <w:rPr>
                <w:rFonts w:cs="Times New Roman"/>
                <w:b/>
                <w:sz w:val="20"/>
                <w:szCs w:val="20"/>
              </w:rPr>
              <w:t>Maximum score</w:t>
            </w:r>
          </w:p>
        </w:tc>
      </w:tr>
      <w:tr w:rsidR="00B71AAE" w:rsidRPr="00B71AAE" w14:paraId="2EA15A51" w14:textId="77777777" w:rsidTr="00B71AAE">
        <w:trPr>
          <w:trHeight w:val="802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6BB31A02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1) Plenty of vegetable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50F9C1A0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Total vegetable intake: servings of vegetables per day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1885FD8E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  <w:lang w:val="fr-FR"/>
              </w:rPr>
            </w:pPr>
            <w:r w:rsidRPr="00B71AAE">
              <w:rPr>
                <w:rFonts w:cs="Times New Roman"/>
                <w:sz w:val="20"/>
                <w:szCs w:val="20"/>
                <w:lang w:val="fr-FR"/>
              </w:rPr>
              <w:t>M (14-18y) ≥ 5.5 serves</w:t>
            </w:r>
          </w:p>
          <w:p w14:paraId="675CEFAC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  <w:lang w:val="fr-FR"/>
              </w:rPr>
            </w:pPr>
            <w:r w:rsidRPr="00B71AAE">
              <w:rPr>
                <w:rFonts w:cs="Times New Roman"/>
                <w:sz w:val="20"/>
                <w:szCs w:val="20"/>
                <w:lang w:val="fr-FR"/>
              </w:rPr>
              <w:t>M (18-50y) ≥ 6 serves</w:t>
            </w:r>
          </w:p>
          <w:p w14:paraId="73639770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F ≥ 5 serv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EB58A7D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Proportionate scor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58EBF58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0 serve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704F55F4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B71AAE" w:rsidRPr="00B71AAE" w14:paraId="0D1DD791" w14:textId="77777777" w:rsidTr="00B71AAE">
        <w:trPr>
          <w:trHeight w:val="347"/>
        </w:trPr>
        <w:tc>
          <w:tcPr>
            <w:tcW w:w="3119" w:type="dxa"/>
            <w:shd w:val="clear" w:color="auto" w:fill="auto"/>
          </w:tcPr>
          <w:p w14:paraId="7F12A5D2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2) Fruit</w:t>
            </w:r>
          </w:p>
        </w:tc>
        <w:tc>
          <w:tcPr>
            <w:tcW w:w="3544" w:type="dxa"/>
            <w:shd w:val="clear" w:color="auto" w:fill="auto"/>
          </w:tcPr>
          <w:p w14:paraId="097065AC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Total fruit intake: servings of fruit per day</w:t>
            </w:r>
          </w:p>
        </w:tc>
        <w:tc>
          <w:tcPr>
            <w:tcW w:w="2409" w:type="dxa"/>
            <w:shd w:val="clear" w:color="auto" w:fill="auto"/>
          </w:tcPr>
          <w:p w14:paraId="37F93F0B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≥ 2 serves</w:t>
            </w:r>
          </w:p>
        </w:tc>
        <w:tc>
          <w:tcPr>
            <w:tcW w:w="1985" w:type="dxa"/>
            <w:shd w:val="clear" w:color="auto" w:fill="auto"/>
          </w:tcPr>
          <w:p w14:paraId="6FF44E61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&lt;1 serve = 2.5</w:t>
            </w:r>
          </w:p>
          <w:p w14:paraId="0A6FC0B9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1 serve = 5</w:t>
            </w:r>
          </w:p>
        </w:tc>
        <w:tc>
          <w:tcPr>
            <w:tcW w:w="1701" w:type="dxa"/>
            <w:shd w:val="clear" w:color="auto" w:fill="auto"/>
          </w:tcPr>
          <w:p w14:paraId="7C4138D1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0 serves</w:t>
            </w:r>
          </w:p>
        </w:tc>
        <w:tc>
          <w:tcPr>
            <w:tcW w:w="1271" w:type="dxa"/>
            <w:shd w:val="clear" w:color="auto" w:fill="auto"/>
          </w:tcPr>
          <w:p w14:paraId="6D2DB24B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B71AAE" w:rsidRPr="00B71AAE" w14:paraId="1E6A334C" w14:textId="77777777" w:rsidTr="00B71AAE">
        <w:tc>
          <w:tcPr>
            <w:tcW w:w="3119" w:type="dxa"/>
            <w:shd w:val="clear" w:color="auto" w:fill="auto"/>
          </w:tcPr>
          <w:p w14:paraId="4CE393F1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3) Grain foods</w:t>
            </w:r>
          </w:p>
        </w:tc>
        <w:tc>
          <w:tcPr>
            <w:tcW w:w="3544" w:type="dxa"/>
            <w:shd w:val="clear" w:color="auto" w:fill="auto"/>
          </w:tcPr>
          <w:p w14:paraId="51AF5C37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trike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Mostly wholegrain or high fibre cereals – Type of bread usually consumed</w:t>
            </w:r>
          </w:p>
        </w:tc>
        <w:tc>
          <w:tcPr>
            <w:tcW w:w="2409" w:type="dxa"/>
            <w:shd w:val="clear" w:color="auto" w:fill="auto"/>
          </w:tcPr>
          <w:p w14:paraId="4F7197C0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trike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Wholemeal, rye, multigrain, high fibre white bread, Other</w:t>
            </w:r>
          </w:p>
        </w:tc>
        <w:tc>
          <w:tcPr>
            <w:tcW w:w="1985" w:type="dxa"/>
            <w:shd w:val="clear" w:color="auto" w:fill="auto"/>
          </w:tcPr>
          <w:p w14:paraId="53D77E8F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trike/>
                <w:sz w:val="20"/>
                <w:szCs w:val="20"/>
              </w:rPr>
            </w:pPr>
            <w:r w:rsidRPr="00B71AAE">
              <w:rPr>
                <w:rFonts w:cs="Times New Roman"/>
                <w:strike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0D1F1DAD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trike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White bread, I don’t eat bread</w:t>
            </w:r>
          </w:p>
        </w:tc>
        <w:tc>
          <w:tcPr>
            <w:tcW w:w="1271" w:type="dxa"/>
            <w:shd w:val="clear" w:color="auto" w:fill="auto"/>
          </w:tcPr>
          <w:p w14:paraId="7DC234A2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trike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71AAE" w:rsidRPr="00B71AAE" w14:paraId="1CC01541" w14:textId="77777777" w:rsidTr="00B71AAE">
        <w:trPr>
          <w:trHeight w:val="390"/>
        </w:trPr>
        <w:tc>
          <w:tcPr>
            <w:tcW w:w="3119" w:type="dxa"/>
            <w:vMerge w:val="restart"/>
            <w:shd w:val="clear" w:color="auto" w:fill="auto"/>
          </w:tcPr>
          <w:p w14:paraId="6B3EBB9B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4) Lean meat and poultry, fish, eggs, nuts and seeds, and legumes/beans</w:t>
            </w:r>
          </w:p>
        </w:tc>
        <w:tc>
          <w:tcPr>
            <w:tcW w:w="3544" w:type="dxa"/>
            <w:shd w:val="clear" w:color="auto" w:fill="auto"/>
          </w:tcPr>
          <w:p w14:paraId="60B010B5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Frequency of red meat per week</w:t>
            </w:r>
          </w:p>
        </w:tc>
        <w:tc>
          <w:tcPr>
            <w:tcW w:w="2409" w:type="dxa"/>
            <w:shd w:val="clear" w:color="auto" w:fill="auto"/>
          </w:tcPr>
          <w:p w14:paraId="5D7DE311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≤ 4 times/week</w:t>
            </w:r>
          </w:p>
        </w:tc>
        <w:tc>
          <w:tcPr>
            <w:tcW w:w="1985" w:type="dxa"/>
            <w:shd w:val="clear" w:color="auto" w:fill="auto"/>
          </w:tcPr>
          <w:p w14:paraId="417CF1EC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5-6 times/week = 2.5</w:t>
            </w:r>
          </w:p>
        </w:tc>
        <w:tc>
          <w:tcPr>
            <w:tcW w:w="1701" w:type="dxa"/>
            <w:shd w:val="clear" w:color="auto" w:fill="auto"/>
          </w:tcPr>
          <w:p w14:paraId="7159B00A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≥1 times/week</w:t>
            </w:r>
          </w:p>
        </w:tc>
        <w:tc>
          <w:tcPr>
            <w:tcW w:w="1271" w:type="dxa"/>
            <w:shd w:val="clear" w:color="auto" w:fill="auto"/>
          </w:tcPr>
          <w:p w14:paraId="18C37083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71AAE" w:rsidRPr="00B71AAE" w14:paraId="0DFABE32" w14:textId="77777777" w:rsidTr="00B71AAE">
        <w:tc>
          <w:tcPr>
            <w:tcW w:w="3119" w:type="dxa"/>
            <w:vMerge/>
            <w:shd w:val="clear" w:color="auto" w:fill="auto"/>
          </w:tcPr>
          <w:p w14:paraId="0FFC12EB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46E6C9B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Frequency of fish per week</w:t>
            </w:r>
          </w:p>
        </w:tc>
        <w:tc>
          <w:tcPr>
            <w:tcW w:w="2409" w:type="dxa"/>
            <w:shd w:val="clear" w:color="auto" w:fill="auto"/>
          </w:tcPr>
          <w:p w14:paraId="2B4948BB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≥ 1 times/week</w:t>
            </w:r>
          </w:p>
        </w:tc>
        <w:tc>
          <w:tcPr>
            <w:tcW w:w="1985" w:type="dxa"/>
            <w:shd w:val="clear" w:color="auto" w:fill="auto"/>
          </w:tcPr>
          <w:p w14:paraId="35780048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57AF9588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≤1 times/week</w:t>
            </w:r>
          </w:p>
        </w:tc>
        <w:tc>
          <w:tcPr>
            <w:tcW w:w="1271" w:type="dxa"/>
            <w:shd w:val="clear" w:color="auto" w:fill="auto"/>
          </w:tcPr>
          <w:p w14:paraId="06087846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71AAE" w:rsidRPr="00B71AAE" w14:paraId="67DDD285" w14:textId="77777777" w:rsidTr="00B71AAE">
        <w:tc>
          <w:tcPr>
            <w:tcW w:w="3119" w:type="dxa"/>
            <w:vMerge w:val="restart"/>
            <w:shd w:val="clear" w:color="auto" w:fill="auto"/>
          </w:tcPr>
          <w:p w14:paraId="675F3072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5) Drink plenty of water</w:t>
            </w:r>
          </w:p>
          <w:p w14:paraId="49D26CAA" w14:textId="77777777" w:rsidR="00B71AAE" w:rsidRPr="00B71AAE" w:rsidRDefault="00B71AAE" w:rsidP="00B71AAE">
            <w:pPr>
              <w:spacing w:line="276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89F9B23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Total beverage intake (</w:t>
            </w:r>
            <w:r w:rsidRPr="00B71AAE">
              <w:rPr>
                <w:sz w:val="20"/>
                <w:szCs w:val="20"/>
              </w:rPr>
              <w:t>water, fruit juice, diet soft drink)</w:t>
            </w:r>
            <w:r w:rsidRPr="00B71AAE">
              <w:rPr>
                <w:rFonts w:cs="Times New Roman"/>
                <w:sz w:val="20"/>
                <w:szCs w:val="20"/>
              </w:rPr>
              <w:t>: servings per day</w:t>
            </w:r>
          </w:p>
        </w:tc>
        <w:tc>
          <w:tcPr>
            <w:tcW w:w="2409" w:type="dxa"/>
            <w:shd w:val="clear" w:color="auto" w:fill="auto"/>
          </w:tcPr>
          <w:p w14:paraId="0E0F5E57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14-18yrs: 6-8 serves</w:t>
            </w:r>
          </w:p>
          <w:p w14:paraId="7EA2F429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M&gt;19yrs: 10 serves</w:t>
            </w:r>
          </w:p>
          <w:p w14:paraId="4C7DD0D0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F&gt;19yrs: 8 serves</w:t>
            </w:r>
          </w:p>
        </w:tc>
        <w:tc>
          <w:tcPr>
            <w:tcW w:w="1985" w:type="dxa"/>
            <w:shd w:val="clear" w:color="auto" w:fill="auto"/>
          </w:tcPr>
          <w:p w14:paraId="11C0A896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Proportionate scoring</w:t>
            </w:r>
          </w:p>
        </w:tc>
        <w:tc>
          <w:tcPr>
            <w:tcW w:w="1701" w:type="dxa"/>
            <w:shd w:val="clear" w:color="auto" w:fill="auto"/>
          </w:tcPr>
          <w:p w14:paraId="271040FC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0 serves</w:t>
            </w:r>
          </w:p>
        </w:tc>
        <w:tc>
          <w:tcPr>
            <w:tcW w:w="1271" w:type="dxa"/>
            <w:shd w:val="clear" w:color="auto" w:fill="auto"/>
          </w:tcPr>
          <w:p w14:paraId="3599C9C1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71AAE" w:rsidRPr="00B71AAE" w14:paraId="7BF53886" w14:textId="77777777" w:rsidTr="00B71AAE">
        <w:tc>
          <w:tcPr>
            <w:tcW w:w="3119" w:type="dxa"/>
            <w:vMerge/>
            <w:shd w:val="clear" w:color="auto" w:fill="auto"/>
          </w:tcPr>
          <w:p w14:paraId="43E21740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3A2D168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Water: proportion of water to total beverage intake per day</w:t>
            </w:r>
          </w:p>
        </w:tc>
        <w:tc>
          <w:tcPr>
            <w:tcW w:w="2409" w:type="dxa"/>
            <w:shd w:val="clear" w:color="auto" w:fill="auto"/>
          </w:tcPr>
          <w:p w14:paraId="284876D9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≥ 50% water</w:t>
            </w:r>
          </w:p>
        </w:tc>
        <w:tc>
          <w:tcPr>
            <w:tcW w:w="1985" w:type="dxa"/>
            <w:shd w:val="clear" w:color="auto" w:fill="auto"/>
          </w:tcPr>
          <w:p w14:paraId="7F04242A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Proportionate scoring</w:t>
            </w:r>
          </w:p>
        </w:tc>
        <w:tc>
          <w:tcPr>
            <w:tcW w:w="1701" w:type="dxa"/>
            <w:shd w:val="clear" w:color="auto" w:fill="auto"/>
          </w:tcPr>
          <w:p w14:paraId="5CEC6E72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0% water</w:t>
            </w:r>
          </w:p>
        </w:tc>
        <w:tc>
          <w:tcPr>
            <w:tcW w:w="1271" w:type="dxa"/>
            <w:shd w:val="clear" w:color="auto" w:fill="auto"/>
          </w:tcPr>
          <w:p w14:paraId="7555E9BF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71AAE" w:rsidRPr="00B71AAE" w14:paraId="39C7A0AB" w14:textId="77777777" w:rsidTr="00B71AAE">
        <w:trPr>
          <w:trHeight w:val="965"/>
        </w:trPr>
        <w:tc>
          <w:tcPr>
            <w:tcW w:w="3119" w:type="dxa"/>
            <w:shd w:val="clear" w:color="auto" w:fill="auto"/>
          </w:tcPr>
          <w:p w14:paraId="09865B81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6) Limit intake of foods containing saturated fat, added salt, added sugars and alcohol</w:t>
            </w:r>
          </w:p>
        </w:tc>
        <w:tc>
          <w:tcPr>
            <w:tcW w:w="3544" w:type="dxa"/>
            <w:shd w:val="clear" w:color="auto" w:fill="auto"/>
          </w:tcPr>
          <w:p w14:paraId="027109DB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Discretionary foods (soft drinks, meat products, ice cream, hot chips, salty snacks, fast food, confectionary, sweet foods)</w:t>
            </w:r>
          </w:p>
        </w:tc>
        <w:tc>
          <w:tcPr>
            <w:tcW w:w="2409" w:type="dxa"/>
            <w:shd w:val="clear" w:color="auto" w:fill="auto"/>
          </w:tcPr>
          <w:p w14:paraId="4593CD8E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M ≤ 3 daily serve equivalents</w:t>
            </w:r>
          </w:p>
          <w:p w14:paraId="5241A6DD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F ≤ 2.5 daily serve equivalents</w:t>
            </w:r>
          </w:p>
        </w:tc>
        <w:tc>
          <w:tcPr>
            <w:tcW w:w="1985" w:type="dxa"/>
            <w:shd w:val="clear" w:color="auto" w:fill="auto"/>
          </w:tcPr>
          <w:p w14:paraId="3BAB5ACE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37C7679B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M &gt; 3 daily serve equivalents</w:t>
            </w:r>
          </w:p>
          <w:p w14:paraId="77DE65D2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F &gt; 2.5 daily serve equivalents</w:t>
            </w:r>
          </w:p>
        </w:tc>
        <w:tc>
          <w:tcPr>
            <w:tcW w:w="1271" w:type="dxa"/>
            <w:shd w:val="clear" w:color="auto" w:fill="auto"/>
          </w:tcPr>
          <w:p w14:paraId="29F51231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B71AAE" w:rsidRPr="00B71AAE" w14:paraId="4234C149" w14:textId="77777777" w:rsidTr="00B71AAE">
        <w:tc>
          <w:tcPr>
            <w:tcW w:w="3119" w:type="dxa"/>
            <w:shd w:val="clear" w:color="auto" w:fill="auto"/>
          </w:tcPr>
          <w:p w14:paraId="3A6B82CF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7) Limit intake of foods high in saturated fat</w:t>
            </w:r>
          </w:p>
        </w:tc>
        <w:tc>
          <w:tcPr>
            <w:tcW w:w="3544" w:type="dxa"/>
            <w:shd w:val="clear" w:color="auto" w:fill="auto"/>
          </w:tcPr>
          <w:p w14:paraId="49860C00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trike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Choose reduced-fat milk: type of milk usually consumed</w:t>
            </w:r>
          </w:p>
        </w:tc>
        <w:tc>
          <w:tcPr>
            <w:tcW w:w="2409" w:type="dxa"/>
            <w:shd w:val="clear" w:color="auto" w:fill="auto"/>
          </w:tcPr>
          <w:p w14:paraId="36873CCF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Skim, low or reduced fat milk</w:t>
            </w:r>
          </w:p>
        </w:tc>
        <w:tc>
          <w:tcPr>
            <w:tcW w:w="1985" w:type="dxa"/>
            <w:shd w:val="clear" w:color="auto" w:fill="auto"/>
          </w:tcPr>
          <w:p w14:paraId="7D349EBF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6BB0583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Whole milk</w:t>
            </w:r>
          </w:p>
        </w:tc>
        <w:tc>
          <w:tcPr>
            <w:tcW w:w="1271" w:type="dxa"/>
            <w:shd w:val="clear" w:color="auto" w:fill="auto"/>
          </w:tcPr>
          <w:p w14:paraId="2FCF63CF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71AAE" w:rsidRPr="00B71AAE" w14:paraId="7D5F9665" w14:textId="77777777" w:rsidTr="00B71AAE">
        <w:tc>
          <w:tcPr>
            <w:tcW w:w="3119" w:type="dxa"/>
            <w:shd w:val="clear" w:color="auto" w:fill="FFFFFF"/>
          </w:tcPr>
          <w:p w14:paraId="7CE7D320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8) Limit intake of foods and drinks containing added salt</w:t>
            </w:r>
          </w:p>
        </w:tc>
        <w:tc>
          <w:tcPr>
            <w:tcW w:w="3544" w:type="dxa"/>
            <w:shd w:val="clear" w:color="auto" w:fill="FFFFFF"/>
          </w:tcPr>
          <w:p w14:paraId="649B6903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Salt use during and after cooking</w:t>
            </w:r>
          </w:p>
        </w:tc>
        <w:tc>
          <w:tcPr>
            <w:tcW w:w="2409" w:type="dxa"/>
            <w:shd w:val="clear" w:color="auto" w:fill="FFFFFF"/>
          </w:tcPr>
          <w:p w14:paraId="391871A1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 xml:space="preserve">Never or </w:t>
            </w:r>
            <w:proofErr w:type="gramStart"/>
            <w:r w:rsidRPr="00B71AAE">
              <w:rPr>
                <w:rFonts w:cs="Times New Roman"/>
                <w:sz w:val="20"/>
                <w:szCs w:val="20"/>
              </w:rPr>
              <w:t>Rarely</w:t>
            </w:r>
            <w:proofErr w:type="gramEnd"/>
          </w:p>
        </w:tc>
        <w:tc>
          <w:tcPr>
            <w:tcW w:w="1985" w:type="dxa"/>
            <w:shd w:val="clear" w:color="auto" w:fill="FFFFFF"/>
          </w:tcPr>
          <w:p w14:paraId="79CC09A6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Sometimes</w:t>
            </w:r>
          </w:p>
        </w:tc>
        <w:tc>
          <w:tcPr>
            <w:tcW w:w="1701" w:type="dxa"/>
            <w:shd w:val="clear" w:color="auto" w:fill="FFFFFF"/>
          </w:tcPr>
          <w:p w14:paraId="239B0F2E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proofErr w:type="gramStart"/>
            <w:r w:rsidRPr="00B71AAE">
              <w:rPr>
                <w:rFonts w:cs="Times New Roman"/>
                <w:sz w:val="20"/>
                <w:szCs w:val="20"/>
              </w:rPr>
              <w:t>Usually</w:t>
            </w:r>
            <w:proofErr w:type="gramEnd"/>
          </w:p>
        </w:tc>
        <w:tc>
          <w:tcPr>
            <w:tcW w:w="1271" w:type="dxa"/>
            <w:shd w:val="clear" w:color="auto" w:fill="FFFFFF"/>
          </w:tcPr>
          <w:p w14:paraId="0EA22484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B71AAE" w:rsidRPr="00B71AAE" w14:paraId="2F196245" w14:textId="77777777" w:rsidTr="00B71AAE">
        <w:tc>
          <w:tcPr>
            <w:tcW w:w="3119" w:type="dxa"/>
            <w:shd w:val="clear" w:color="auto" w:fill="auto"/>
          </w:tcPr>
          <w:p w14:paraId="5719949B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9) Limit intake of foods and drinks containing added sugars</w:t>
            </w:r>
          </w:p>
        </w:tc>
        <w:tc>
          <w:tcPr>
            <w:tcW w:w="3544" w:type="dxa"/>
            <w:shd w:val="clear" w:color="auto" w:fill="auto"/>
          </w:tcPr>
          <w:p w14:paraId="0B66D827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Added sugars: Frequency of consumption of soft drink, ice cream/ icy poles, confectionary, sweet foods</w:t>
            </w:r>
          </w:p>
        </w:tc>
        <w:tc>
          <w:tcPr>
            <w:tcW w:w="2409" w:type="dxa"/>
            <w:shd w:val="clear" w:color="auto" w:fill="auto"/>
          </w:tcPr>
          <w:p w14:paraId="037EFB7B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M ≤ 1.5 daily serve equivalents</w:t>
            </w:r>
          </w:p>
          <w:p w14:paraId="398250B6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F ≤ 1.25 daily serve equivalents</w:t>
            </w:r>
          </w:p>
        </w:tc>
        <w:tc>
          <w:tcPr>
            <w:tcW w:w="1985" w:type="dxa"/>
            <w:shd w:val="clear" w:color="auto" w:fill="auto"/>
          </w:tcPr>
          <w:p w14:paraId="575F2457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14:paraId="78020FB8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M &gt; 1.5 daily serve equivalents</w:t>
            </w:r>
          </w:p>
          <w:p w14:paraId="0221F830" w14:textId="77777777" w:rsidR="00B71AAE" w:rsidRPr="00B71AAE" w:rsidRDefault="00B71AAE" w:rsidP="00B71AAE">
            <w:pPr>
              <w:spacing w:before="0" w:after="0" w:line="276" w:lineRule="auto"/>
              <w:jc w:val="left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F &gt; 1.25 daily serve equivalents</w:t>
            </w:r>
          </w:p>
        </w:tc>
        <w:tc>
          <w:tcPr>
            <w:tcW w:w="1271" w:type="dxa"/>
            <w:shd w:val="clear" w:color="auto" w:fill="auto"/>
          </w:tcPr>
          <w:p w14:paraId="6C3B041B" w14:textId="77777777" w:rsidR="00B71AAE" w:rsidRPr="00B71AAE" w:rsidRDefault="00B71AAE" w:rsidP="00B71AAE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B71AAE">
              <w:rPr>
                <w:rFonts w:cs="Times New Roman"/>
                <w:sz w:val="20"/>
                <w:szCs w:val="20"/>
              </w:rPr>
              <w:t>10</w:t>
            </w:r>
          </w:p>
        </w:tc>
      </w:tr>
    </w:tbl>
    <w:p w14:paraId="22028A80" w14:textId="77370F9F" w:rsidR="00472AD5" w:rsidRDefault="00472AD5" w:rsidP="00B71AAE">
      <w:pPr>
        <w:spacing w:before="0" w:after="0"/>
        <w:rPr>
          <w:lang w:val="en-US"/>
        </w:rPr>
      </w:pPr>
      <w:r w:rsidRPr="003415A9">
        <w:rPr>
          <w:b/>
          <w:bCs/>
          <w:lang w:val="en-US"/>
        </w:rPr>
        <w:t xml:space="preserve">Supplementary </w:t>
      </w:r>
      <w:r w:rsidR="003415A9" w:rsidRPr="003415A9">
        <w:rPr>
          <w:b/>
          <w:bCs/>
          <w:lang w:val="en-US"/>
        </w:rPr>
        <w:t>T</w:t>
      </w:r>
      <w:r w:rsidRPr="003415A9">
        <w:rPr>
          <w:b/>
          <w:bCs/>
          <w:lang w:val="en-US"/>
        </w:rPr>
        <w:t>able</w:t>
      </w:r>
      <w:r w:rsidR="00FE7357">
        <w:rPr>
          <w:b/>
          <w:bCs/>
          <w:lang w:val="en-US"/>
        </w:rPr>
        <w:t xml:space="preserve"> </w:t>
      </w:r>
      <w:r w:rsidR="00B71AAE">
        <w:rPr>
          <w:b/>
          <w:bCs/>
          <w:lang w:val="en-US"/>
        </w:rPr>
        <w:t>2</w:t>
      </w:r>
      <w:r w:rsidR="003415A9">
        <w:rPr>
          <w:b/>
          <w:bCs/>
          <w:lang w:val="en-US"/>
        </w:rPr>
        <w:t>.</w:t>
      </w:r>
      <w:r w:rsidR="003415A9" w:rsidRPr="003415A9">
        <w:rPr>
          <w:lang w:val="en-US"/>
        </w:rPr>
        <w:t xml:space="preserve"> Dietary Guideline Index 2013 adapted for use in </w:t>
      </w:r>
      <w:proofErr w:type="spellStart"/>
      <w:r w:rsidR="003415A9" w:rsidRPr="003415A9">
        <w:rPr>
          <w:lang w:val="en-US"/>
        </w:rPr>
        <w:t>ProjectADAPT</w:t>
      </w:r>
      <w:proofErr w:type="spellEnd"/>
      <w:r w:rsidR="003415A9">
        <w:rPr>
          <w:lang w:val="en-US"/>
        </w:rPr>
        <w:t>. Possible scores range between 0-80.</w:t>
      </w:r>
      <w:bookmarkEnd w:id="0"/>
    </w:p>
    <w:p w14:paraId="0C04E0BA" w14:textId="07DFD131" w:rsidR="00C919FC" w:rsidRPr="0001289D" w:rsidRDefault="00C919FC" w:rsidP="00CE06DE"/>
    <w:sectPr w:rsidR="00C919FC" w:rsidRPr="0001289D" w:rsidSect="00774AB2">
      <w:headerReference w:type="default" r:id="rId11"/>
      <w:pgSz w:w="16838" w:h="11906" w:orient="landscape"/>
      <w:pgMar w:top="1440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BE244" w14:textId="77777777" w:rsidR="00AE1155" w:rsidRDefault="00AE1155" w:rsidP="00F6290F">
      <w:pPr>
        <w:spacing w:before="0" w:after="0" w:line="240" w:lineRule="auto"/>
      </w:pPr>
      <w:r>
        <w:separator/>
      </w:r>
    </w:p>
  </w:endnote>
  <w:endnote w:type="continuationSeparator" w:id="0">
    <w:p w14:paraId="7F6BA885" w14:textId="77777777" w:rsidR="00AE1155" w:rsidRDefault="00AE1155" w:rsidP="00F6290F">
      <w:pPr>
        <w:spacing w:before="0" w:after="0" w:line="240" w:lineRule="auto"/>
      </w:pPr>
      <w:r>
        <w:continuationSeparator/>
      </w:r>
    </w:p>
  </w:endnote>
  <w:endnote w:type="continuationNotice" w:id="1">
    <w:p w14:paraId="3778C3F5" w14:textId="77777777" w:rsidR="00AE1155" w:rsidRDefault="00AE1155" w:rsidP="00F6290F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5CBDA" w14:textId="77777777" w:rsidR="00AE1155" w:rsidRDefault="00AE1155" w:rsidP="00F6290F">
      <w:pPr>
        <w:spacing w:before="0" w:after="0" w:line="240" w:lineRule="auto"/>
      </w:pPr>
      <w:r>
        <w:separator/>
      </w:r>
    </w:p>
  </w:footnote>
  <w:footnote w:type="continuationSeparator" w:id="0">
    <w:p w14:paraId="222C9A7D" w14:textId="77777777" w:rsidR="00AE1155" w:rsidRDefault="00AE1155" w:rsidP="00F6290F">
      <w:pPr>
        <w:spacing w:before="0" w:after="0" w:line="240" w:lineRule="auto"/>
      </w:pPr>
      <w:r>
        <w:continuationSeparator/>
      </w:r>
    </w:p>
  </w:footnote>
  <w:footnote w:type="continuationNotice" w:id="1">
    <w:p w14:paraId="4DA3DC96" w14:textId="77777777" w:rsidR="00AE1155" w:rsidRDefault="00AE1155" w:rsidP="00F6290F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549051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9BE9BE" w14:textId="77777777" w:rsidR="007F5F0C" w:rsidRDefault="007F5F0C" w:rsidP="00C7492B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D70B3"/>
    <w:multiLevelType w:val="multilevel"/>
    <w:tmpl w:val="0BF8982A"/>
    <w:lvl w:ilvl="0">
      <w:start w:val="1"/>
      <w:numFmt w:val="decimal"/>
      <w:pStyle w:val="APAListNum"/>
      <w:lvlText w:val="%1.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1" w15:restartNumberingAfterBreak="0">
    <w:nsid w:val="1E556374"/>
    <w:multiLevelType w:val="hybridMultilevel"/>
    <w:tmpl w:val="192058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A22B4"/>
    <w:multiLevelType w:val="hybridMultilevel"/>
    <w:tmpl w:val="3260D4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4E3912"/>
    <w:multiLevelType w:val="hybridMultilevel"/>
    <w:tmpl w:val="9998EF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014771"/>
    <w:multiLevelType w:val="hybridMultilevel"/>
    <w:tmpl w:val="F4FC0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FC7786"/>
    <w:multiLevelType w:val="hybridMultilevel"/>
    <w:tmpl w:val="DA94D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A42C8"/>
    <w:multiLevelType w:val="hybridMultilevel"/>
    <w:tmpl w:val="961424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38187F"/>
    <w:multiLevelType w:val="multilevel"/>
    <w:tmpl w:val="1E1206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E7259DB"/>
    <w:multiLevelType w:val="hybridMultilevel"/>
    <w:tmpl w:val="58D8AE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066025"/>
    <w:multiLevelType w:val="hybridMultilevel"/>
    <w:tmpl w:val="6A166C56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49CE3172"/>
    <w:multiLevelType w:val="hybridMultilevel"/>
    <w:tmpl w:val="6D70BC12"/>
    <w:lvl w:ilvl="0" w:tplc="F6A25316">
      <w:start w:val="1"/>
      <w:numFmt w:val="decimal"/>
      <w:lvlText w:val="B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E631F1"/>
    <w:multiLevelType w:val="hybridMultilevel"/>
    <w:tmpl w:val="B43CDB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3422F7"/>
    <w:multiLevelType w:val="hybridMultilevel"/>
    <w:tmpl w:val="102CEA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184687"/>
    <w:multiLevelType w:val="hybridMultilevel"/>
    <w:tmpl w:val="4184F1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894EF6"/>
    <w:multiLevelType w:val="hybridMultilevel"/>
    <w:tmpl w:val="ECEEF9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E744CC"/>
    <w:multiLevelType w:val="hybridMultilevel"/>
    <w:tmpl w:val="39A26E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F8954DD"/>
    <w:multiLevelType w:val="hybridMultilevel"/>
    <w:tmpl w:val="F4BA461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9F0341"/>
    <w:multiLevelType w:val="hybridMultilevel"/>
    <w:tmpl w:val="F76223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4B5F8E"/>
    <w:multiLevelType w:val="hybridMultilevel"/>
    <w:tmpl w:val="D95AE16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372AA3"/>
    <w:multiLevelType w:val="hybridMultilevel"/>
    <w:tmpl w:val="D31EADA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ADE0FAD"/>
    <w:multiLevelType w:val="hybridMultilevel"/>
    <w:tmpl w:val="44E0B4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B265AB3"/>
    <w:multiLevelType w:val="hybridMultilevel"/>
    <w:tmpl w:val="9F32AE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3744A6"/>
    <w:multiLevelType w:val="multilevel"/>
    <w:tmpl w:val="40AC92E8"/>
    <w:lvl w:ilvl="0">
      <w:start w:val="1"/>
      <w:numFmt w:val="bullet"/>
      <w:pStyle w:val="APAListDot"/>
      <w:lvlText w:val=""/>
      <w:lvlJc w:val="left"/>
      <w:pPr>
        <w:ind w:left="107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9" w:hanging="369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17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D24197"/>
    <w:multiLevelType w:val="multilevel"/>
    <w:tmpl w:val="FD843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6FA2D68"/>
    <w:multiLevelType w:val="hybridMultilevel"/>
    <w:tmpl w:val="4A3692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294D1D"/>
    <w:multiLevelType w:val="multilevel"/>
    <w:tmpl w:val="4A2AC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5108057">
    <w:abstractNumId w:val="13"/>
  </w:num>
  <w:num w:numId="2" w16cid:durableId="1672566125">
    <w:abstractNumId w:val="7"/>
  </w:num>
  <w:num w:numId="3" w16cid:durableId="969868415">
    <w:abstractNumId w:val="16"/>
  </w:num>
  <w:num w:numId="4" w16cid:durableId="153224759">
    <w:abstractNumId w:val="10"/>
  </w:num>
  <w:num w:numId="5" w16cid:durableId="946229838">
    <w:abstractNumId w:val="4"/>
  </w:num>
  <w:num w:numId="6" w16cid:durableId="1100641616">
    <w:abstractNumId w:val="5"/>
  </w:num>
  <w:num w:numId="7" w16cid:durableId="2091192307">
    <w:abstractNumId w:val="8"/>
  </w:num>
  <w:num w:numId="8" w16cid:durableId="418600854">
    <w:abstractNumId w:val="1"/>
  </w:num>
  <w:num w:numId="9" w16cid:durableId="1164123499">
    <w:abstractNumId w:val="14"/>
  </w:num>
  <w:num w:numId="10" w16cid:durableId="404030798">
    <w:abstractNumId w:val="24"/>
  </w:num>
  <w:num w:numId="11" w16cid:durableId="1543860456">
    <w:abstractNumId w:val="9"/>
  </w:num>
  <w:num w:numId="12" w16cid:durableId="2100443983">
    <w:abstractNumId w:val="6"/>
  </w:num>
  <w:num w:numId="13" w16cid:durableId="1700163353">
    <w:abstractNumId w:val="22"/>
  </w:num>
  <w:num w:numId="14" w16cid:durableId="1695154698">
    <w:abstractNumId w:val="0"/>
  </w:num>
  <w:num w:numId="15" w16cid:durableId="1940330301">
    <w:abstractNumId w:val="20"/>
  </w:num>
  <w:num w:numId="16" w16cid:durableId="1286352134">
    <w:abstractNumId w:val="11"/>
  </w:num>
  <w:num w:numId="17" w16cid:durableId="492456988">
    <w:abstractNumId w:val="19"/>
  </w:num>
  <w:num w:numId="18" w16cid:durableId="1100756250">
    <w:abstractNumId w:val="3"/>
  </w:num>
  <w:num w:numId="19" w16cid:durableId="684329827">
    <w:abstractNumId w:val="2"/>
  </w:num>
  <w:num w:numId="20" w16cid:durableId="1114444711">
    <w:abstractNumId w:val="15"/>
  </w:num>
  <w:num w:numId="21" w16cid:durableId="1524515978">
    <w:abstractNumId w:val="17"/>
  </w:num>
  <w:num w:numId="22" w16cid:durableId="263461118">
    <w:abstractNumId w:val="18"/>
  </w:num>
  <w:num w:numId="23" w16cid:durableId="281613932">
    <w:abstractNumId w:val="25"/>
  </w:num>
  <w:num w:numId="24" w16cid:durableId="397047580">
    <w:abstractNumId w:val="12"/>
  </w:num>
  <w:num w:numId="25" w16cid:durableId="1620988962">
    <w:abstractNumId w:val="23"/>
  </w:num>
  <w:num w:numId="26" w16cid:durableId="47194444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0sDAxNjcyMjE0szRS0lEKTi0uzszPAykwrQUAtMzUv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wets9790epvevee5pwxra2pffwt0v0fz9&quot;&gt;Livingstone_Deakin-Converted&lt;record-ids&gt;&lt;item&gt;2&lt;/item&gt;&lt;item&gt;6&lt;/item&gt;&lt;item&gt;7&lt;/item&gt;&lt;item&gt;8&lt;/item&gt;&lt;item&gt;9&lt;/item&gt;&lt;item&gt;89&lt;/item&gt;&lt;item&gt;216&lt;/item&gt;&lt;item&gt;235&lt;/item&gt;&lt;item&gt;339&lt;/item&gt;&lt;item&gt;2172&lt;/item&gt;&lt;item&gt;2173&lt;/item&gt;&lt;item&gt;2200&lt;/item&gt;&lt;item&gt;2201&lt;/item&gt;&lt;item&gt;2336&lt;/item&gt;&lt;item&gt;2342&lt;/item&gt;&lt;item&gt;2343&lt;/item&gt;&lt;item&gt;2344&lt;/item&gt;&lt;item&gt;2355&lt;/item&gt;&lt;item&gt;2362&lt;/item&gt;&lt;/record-ids&gt;&lt;/item&gt;&lt;/Libraries&gt;"/>
  </w:docVars>
  <w:rsids>
    <w:rsidRoot w:val="005A3E48"/>
    <w:rsid w:val="00000655"/>
    <w:rsid w:val="00000879"/>
    <w:rsid w:val="00002329"/>
    <w:rsid w:val="000049C7"/>
    <w:rsid w:val="000050A8"/>
    <w:rsid w:val="000058DF"/>
    <w:rsid w:val="000101F3"/>
    <w:rsid w:val="00011997"/>
    <w:rsid w:val="000122A5"/>
    <w:rsid w:val="0001289D"/>
    <w:rsid w:val="000128FD"/>
    <w:rsid w:val="000132B9"/>
    <w:rsid w:val="0001533A"/>
    <w:rsid w:val="00016249"/>
    <w:rsid w:val="000162A7"/>
    <w:rsid w:val="00017060"/>
    <w:rsid w:val="00020608"/>
    <w:rsid w:val="00022357"/>
    <w:rsid w:val="000228EC"/>
    <w:rsid w:val="00025AA0"/>
    <w:rsid w:val="000277A2"/>
    <w:rsid w:val="0003055C"/>
    <w:rsid w:val="000306BE"/>
    <w:rsid w:val="00031D24"/>
    <w:rsid w:val="000323F3"/>
    <w:rsid w:val="00032560"/>
    <w:rsid w:val="00032F65"/>
    <w:rsid w:val="000368A1"/>
    <w:rsid w:val="00036C3D"/>
    <w:rsid w:val="00036C85"/>
    <w:rsid w:val="00036F3D"/>
    <w:rsid w:val="000371AE"/>
    <w:rsid w:val="00037886"/>
    <w:rsid w:val="00042295"/>
    <w:rsid w:val="00042C24"/>
    <w:rsid w:val="000433AF"/>
    <w:rsid w:val="00044ED7"/>
    <w:rsid w:val="000458BE"/>
    <w:rsid w:val="00046394"/>
    <w:rsid w:val="0004694F"/>
    <w:rsid w:val="000470F9"/>
    <w:rsid w:val="00047AAE"/>
    <w:rsid w:val="000506C9"/>
    <w:rsid w:val="00052557"/>
    <w:rsid w:val="00052ED5"/>
    <w:rsid w:val="000533F4"/>
    <w:rsid w:val="0005343C"/>
    <w:rsid w:val="00055238"/>
    <w:rsid w:val="000552BF"/>
    <w:rsid w:val="0005578C"/>
    <w:rsid w:val="0005631B"/>
    <w:rsid w:val="00056C90"/>
    <w:rsid w:val="00057815"/>
    <w:rsid w:val="00057B9B"/>
    <w:rsid w:val="00060F79"/>
    <w:rsid w:val="00061ADA"/>
    <w:rsid w:val="00062991"/>
    <w:rsid w:val="00063654"/>
    <w:rsid w:val="000638C9"/>
    <w:rsid w:val="00063D3C"/>
    <w:rsid w:val="00064614"/>
    <w:rsid w:val="000649AE"/>
    <w:rsid w:val="00064C91"/>
    <w:rsid w:val="00066FEB"/>
    <w:rsid w:val="00067957"/>
    <w:rsid w:val="000704B1"/>
    <w:rsid w:val="0007134D"/>
    <w:rsid w:val="00073ED0"/>
    <w:rsid w:val="000745FE"/>
    <w:rsid w:val="00074B69"/>
    <w:rsid w:val="00075EAC"/>
    <w:rsid w:val="00075F26"/>
    <w:rsid w:val="00077D3F"/>
    <w:rsid w:val="00077DAB"/>
    <w:rsid w:val="00077F10"/>
    <w:rsid w:val="00080394"/>
    <w:rsid w:val="00081E9A"/>
    <w:rsid w:val="00082A44"/>
    <w:rsid w:val="00083A3F"/>
    <w:rsid w:val="00083B42"/>
    <w:rsid w:val="00083D8E"/>
    <w:rsid w:val="00084BE8"/>
    <w:rsid w:val="000866FC"/>
    <w:rsid w:val="00090222"/>
    <w:rsid w:val="000903AB"/>
    <w:rsid w:val="00094977"/>
    <w:rsid w:val="00094DDC"/>
    <w:rsid w:val="000954E0"/>
    <w:rsid w:val="000971C9"/>
    <w:rsid w:val="000A0183"/>
    <w:rsid w:val="000A34E3"/>
    <w:rsid w:val="000A3714"/>
    <w:rsid w:val="000A40A3"/>
    <w:rsid w:val="000A502B"/>
    <w:rsid w:val="000A54F3"/>
    <w:rsid w:val="000A5561"/>
    <w:rsid w:val="000A61B9"/>
    <w:rsid w:val="000A6A25"/>
    <w:rsid w:val="000A7B97"/>
    <w:rsid w:val="000B06FD"/>
    <w:rsid w:val="000B1AE2"/>
    <w:rsid w:val="000B1B31"/>
    <w:rsid w:val="000B23B6"/>
    <w:rsid w:val="000B2942"/>
    <w:rsid w:val="000B30D9"/>
    <w:rsid w:val="000B4B27"/>
    <w:rsid w:val="000B60E3"/>
    <w:rsid w:val="000B7FE6"/>
    <w:rsid w:val="000C0083"/>
    <w:rsid w:val="000C0AC3"/>
    <w:rsid w:val="000C0C15"/>
    <w:rsid w:val="000C1F39"/>
    <w:rsid w:val="000C25C6"/>
    <w:rsid w:val="000C5135"/>
    <w:rsid w:val="000C6CC9"/>
    <w:rsid w:val="000D1282"/>
    <w:rsid w:val="000D1521"/>
    <w:rsid w:val="000D1D45"/>
    <w:rsid w:val="000D2ACC"/>
    <w:rsid w:val="000D466D"/>
    <w:rsid w:val="000D507F"/>
    <w:rsid w:val="000D5439"/>
    <w:rsid w:val="000D65BD"/>
    <w:rsid w:val="000D69D5"/>
    <w:rsid w:val="000D7F80"/>
    <w:rsid w:val="000E1BD4"/>
    <w:rsid w:val="000E2A2D"/>
    <w:rsid w:val="000E40FF"/>
    <w:rsid w:val="000E5109"/>
    <w:rsid w:val="000E5B10"/>
    <w:rsid w:val="000E5C3F"/>
    <w:rsid w:val="000E5C4F"/>
    <w:rsid w:val="000E6DC0"/>
    <w:rsid w:val="000E787E"/>
    <w:rsid w:val="000F35C2"/>
    <w:rsid w:val="000F4890"/>
    <w:rsid w:val="000F49CA"/>
    <w:rsid w:val="000F62B0"/>
    <w:rsid w:val="000F70C0"/>
    <w:rsid w:val="000F7543"/>
    <w:rsid w:val="0010005F"/>
    <w:rsid w:val="0010007C"/>
    <w:rsid w:val="00101845"/>
    <w:rsid w:val="00104C27"/>
    <w:rsid w:val="00106FE6"/>
    <w:rsid w:val="001072E6"/>
    <w:rsid w:val="00107592"/>
    <w:rsid w:val="001075E1"/>
    <w:rsid w:val="001077DB"/>
    <w:rsid w:val="00110DA0"/>
    <w:rsid w:val="00112601"/>
    <w:rsid w:val="001129A2"/>
    <w:rsid w:val="00112C7B"/>
    <w:rsid w:val="00113734"/>
    <w:rsid w:val="00117B10"/>
    <w:rsid w:val="00117F45"/>
    <w:rsid w:val="00120194"/>
    <w:rsid w:val="001205AF"/>
    <w:rsid w:val="00121D69"/>
    <w:rsid w:val="001227DE"/>
    <w:rsid w:val="00122D56"/>
    <w:rsid w:val="0012332F"/>
    <w:rsid w:val="00123E9B"/>
    <w:rsid w:val="0012669E"/>
    <w:rsid w:val="0012686D"/>
    <w:rsid w:val="001268BD"/>
    <w:rsid w:val="00126EB6"/>
    <w:rsid w:val="00130988"/>
    <w:rsid w:val="0013138E"/>
    <w:rsid w:val="00131B10"/>
    <w:rsid w:val="00131CE3"/>
    <w:rsid w:val="00131ECB"/>
    <w:rsid w:val="00133C2A"/>
    <w:rsid w:val="001345CD"/>
    <w:rsid w:val="00135DB9"/>
    <w:rsid w:val="00141D2D"/>
    <w:rsid w:val="00142550"/>
    <w:rsid w:val="001427C5"/>
    <w:rsid w:val="001429A1"/>
    <w:rsid w:val="0014339D"/>
    <w:rsid w:val="0014723B"/>
    <w:rsid w:val="001502AF"/>
    <w:rsid w:val="00150E39"/>
    <w:rsid w:val="00151B29"/>
    <w:rsid w:val="00151E49"/>
    <w:rsid w:val="00152CA1"/>
    <w:rsid w:val="0015305A"/>
    <w:rsid w:val="00153148"/>
    <w:rsid w:val="0015375B"/>
    <w:rsid w:val="00154F36"/>
    <w:rsid w:val="0015584F"/>
    <w:rsid w:val="00155ED6"/>
    <w:rsid w:val="00160DDD"/>
    <w:rsid w:val="00160F40"/>
    <w:rsid w:val="00161370"/>
    <w:rsid w:val="00163093"/>
    <w:rsid w:val="0016473F"/>
    <w:rsid w:val="00165C85"/>
    <w:rsid w:val="00170C94"/>
    <w:rsid w:val="00171355"/>
    <w:rsid w:val="001727EC"/>
    <w:rsid w:val="0017352C"/>
    <w:rsid w:val="00173CAC"/>
    <w:rsid w:val="0017439B"/>
    <w:rsid w:val="001764D4"/>
    <w:rsid w:val="00177BF6"/>
    <w:rsid w:val="00177D56"/>
    <w:rsid w:val="00180B5E"/>
    <w:rsid w:val="00180E03"/>
    <w:rsid w:val="00181DDA"/>
    <w:rsid w:val="00183572"/>
    <w:rsid w:val="00184774"/>
    <w:rsid w:val="00184C48"/>
    <w:rsid w:val="0018578C"/>
    <w:rsid w:val="00191720"/>
    <w:rsid w:val="00191C17"/>
    <w:rsid w:val="0019297C"/>
    <w:rsid w:val="0019395C"/>
    <w:rsid w:val="00193DCA"/>
    <w:rsid w:val="00195EC4"/>
    <w:rsid w:val="00196326"/>
    <w:rsid w:val="00196E33"/>
    <w:rsid w:val="00197B4C"/>
    <w:rsid w:val="001A51F8"/>
    <w:rsid w:val="001A5CEA"/>
    <w:rsid w:val="001A6A82"/>
    <w:rsid w:val="001A6D22"/>
    <w:rsid w:val="001A7EB1"/>
    <w:rsid w:val="001B0135"/>
    <w:rsid w:val="001B056C"/>
    <w:rsid w:val="001B2AD2"/>
    <w:rsid w:val="001B54D0"/>
    <w:rsid w:val="001B6660"/>
    <w:rsid w:val="001B70F4"/>
    <w:rsid w:val="001D0E9C"/>
    <w:rsid w:val="001D1B68"/>
    <w:rsid w:val="001D28C7"/>
    <w:rsid w:val="001D4F4A"/>
    <w:rsid w:val="001D5995"/>
    <w:rsid w:val="001D6F2B"/>
    <w:rsid w:val="001E0B7A"/>
    <w:rsid w:val="001E0D71"/>
    <w:rsid w:val="001E177C"/>
    <w:rsid w:val="001E38CE"/>
    <w:rsid w:val="001E5691"/>
    <w:rsid w:val="001E697D"/>
    <w:rsid w:val="001F12E6"/>
    <w:rsid w:val="001F24D8"/>
    <w:rsid w:val="001F25BA"/>
    <w:rsid w:val="001F3EC0"/>
    <w:rsid w:val="001F50F7"/>
    <w:rsid w:val="001F5555"/>
    <w:rsid w:val="001F56F4"/>
    <w:rsid w:val="001F6A4F"/>
    <w:rsid w:val="001F7628"/>
    <w:rsid w:val="001F77B3"/>
    <w:rsid w:val="00202D78"/>
    <w:rsid w:val="0020374E"/>
    <w:rsid w:val="00205EA6"/>
    <w:rsid w:val="00206484"/>
    <w:rsid w:val="00207DE4"/>
    <w:rsid w:val="00207F24"/>
    <w:rsid w:val="00210BE1"/>
    <w:rsid w:val="002140E5"/>
    <w:rsid w:val="002147B0"/>
    <w:rsid w:val="00215343"/>
    <w:rsid w:val="00215F14"/>
    <w:rsid w:val="00216A0E"/>
    <w:rsid w:val="00216EAA"/>
    <w:rsid w:val="002213D9"/>
    <w:rsid w:val="00225030"/>
    <w:rsid w:val="00225F89"/>
    <w:rsid w:val="0022745F"/>
    <w:rsid w:val="0023005C"/>
    <w:rsid w:val="0023128A"/>
    <w:rsid w:val="00231661"/>
    <w:rsid w:val="00231E47"/>
    <w:rsid w:val="00232A64"/>
    <w:rsid w:val="00232E47"/>
    <w:rsid w:val="00233833"/>
    <w:rsid w:val="002357A4"/>
    <w:rsid w:val="00237C0F"/>
    <w:rsid w:val="00241173"/>
    <w:rsid w:val="00241A4D"/>
    <w:rsid w:val="00243769"/>
    <w:rsid w:val="00245192"/>
    <w:rsid w:val="0024648C"/>
    <w:rsid w:val="002469CB"/>
    <w:rsid w:val="00250914"/>
    <w:rsid w:val="00252500"/>
    <w:rsid w:val="00252AAE"/>
    <w:rsid w:val="002557C1"/>
    <w:rsid w:val="00255AE4"/>
    <w:rsid w:val="002577DE"/>
    <w:rsid w:val="00260F35"/>
    <w:rsid w:val="00261F91"/>
    <w:rsid w:val="00263881"/>
    <w:rsid w:val="00265448"/>
    <w:rsid w:val="00265586"/>
    <w:rsid w:val="00266323"/>
    <w:rsid w:val="002665AD"/>
    <w:rsid w:val="00271E65"/>
    <w:rsid w:val="00272172"/>
    <w:rsid w:val="0027237A"/>
    <w:rsid w:val="002740C7"/>
    <w:rsid w:val="00275D59"/>
    <w:rsid w:val="002771DC"/>
    <w:rsid w:val="0027738A"/>
    <w:rsid w:val="00277B00"/>
    <w:rsid w:val="00285226"/>
    <w:rsid w:val="002864B6"/>
    <w:rsid w:val="00286A61"/>
    <w:rsid w:val="0028719E"/>
    <w:rsid w:val="00287830"/>
    <w:rsid w:val="002878E9"/>
    <w:rsid w:val="00290769"/>
    <w:rsid w:val="00291334"/>
    <w:rsid w:val="0029207B"/>
    <w:rsid w:val="00292414"/>
    <w:rsid w:val="00292C43"/>
    <w:rsid w:val="0029694B"/>
    <w:rsid w:val="002A01C4"/>
    <w:rsid w:val="002A115A"/>
    <w:rsid w:val="002A13B6"/>
    <w:rsid w:val="002A1BA1"/>
    <w:rsid w:val="002A31DB"/>
    <w:rsid w:val="002A381E"/>
    <w:rsid w:val="002A5368"/>
    <w:rsid w:val="002A5B83"/>
    <w:rsid w:val="002A6A07"/>
    <w:rsid w:val="002A6D53"/>
    <w:rsid w:val="002A707F"/>
    <w:rsid w:val="002A74AB"/>
    <w:rsid w:val="002B0530"/>
    <w:rsid w:val="002B2735"/>
    <w:rsid w:val="002B383F"/>
    <w:rsid w:val="002B4C4A"/>
    <w:rsid w:val="002B4E4D"/>
    <w:rsid w:val="002B4F4A"/>
    <w:rsid w:val="002B5767"/>
    <w:rsid w:val="002B5F62"/>
    <w:rsid w:val="002B6379"/>
    <w:rsid w:val="002B68CC"/>
    <w:rsid w:val="002C17BA"/>
    <w:rsid w:val="002C42AD"/>
    <w:rsid w:val="002C48A3"/>
    <w:rsid w:val="002C59F2"/>
    <w:rsid w:val="002C65CB"/>
    <w:rsid w:val="002C6654"/>
    <w:rsid w:val="002C779A"/>
    <w:rsid w:val="002C7CC6"/>
    <w:rsid w:val="002D08BC"/>
    <w:rsid w:val="002D0BBD"/>
    <w:rsid w:val="002D2C0B"/>
    <w:rsid w:val="002D4347"/>
    <w:rsid w:val="002D6AC1"/>
    <w:rsid w:val="002D6F5A"/>
    <w:rsid w:val="002E01DC"/>
    <w:rsid w:val="002E29E6"/>
    <w:rsid w:val="002E4692"/>
    <w:rsid w:val="002E55CF"/>
    <w:rsid w:val="002E6230"/>
    <w:rsid w:val="002E6922"/>
    <w:rsid w:val="002F06C4"/>
    <w:rsid w:val="002F1C8F"/>
    <w:rsid w:val="002F1D4A"/>
    <w:rsid w:val="002F22B3"/>
    <w:rsid w:val="002F2ADB"/>
    <w:rsid w:val="002F3580"/>
    <w:rsid w:val="002F4466"/>
    <w:rsid w:val="002F4506"/>
    <w:rsid w:val="002F7986"/>
    <w:rsid w:val="00300EB0"/>
    <w:rsid w:val="00300FF4"/>
    <w:rsid w:val="00301148"/>
    <w:rsid w:val="00302261"/>
    <w:rsid w:val="0030324D"/>
    <w:rsid w:val="0030466B"/>
    <w:rsid w:val="003046EF"/>
    <w:rsid w:val="003160A2"/>
    <w:rsid w:val="0032077A"/>
    <w:rsid w:val="00320FAB"/>
    <w:rsid w:val="00321288"/>
    <w:rsid w:val="003251A8"/>
    <w:rsid w:val="00326EA4"/>
    <w:rsid w:val="003316C5"/>
    <w:rsid w:val="00332B66"/>
    <w:rsid w:val="00333CB5"/>
    <w:rsid w:val="00334B17"/>
    <w:rsid w:val="00335B5A"/>
    <w:rsid w:val="003365A6"/>
    <w:rsid w:val="00337634"/>
    <w:rsid w:val="00341013"/>
    <w:rsid w:val="003415A9"/>
    <w:rsid w:val="00342E00"/>
    <w:rsid w:val="0034611E"/>
    <w:rsid w:val="00346C30"/>
    <w:rsid w:val="00347EA2"/>
    <w:rsid w:val="00347F83"/>
    <w:rsid w:val="003525CC"/>
    <w:rsid w:val="003547EB"/>
    <w:rsid w:val="00355227"/>
    <w:rsid w:val="003563C0"/>
    <w:rsid w:val="00361F88"/>
    <w:rsid w:val="00362211"/>
    <w:rsid w:val="00364732"/>
    <w:rsid w:val="003654BF"/>
    <w:rsid w:val="00370788"/>
    <w:rsid w:val="00370BD6"/>
    <w:rsid w:val="00372F74"/>
    <w:rsid w:val="0037406A"/>
    <w:rsid w:val="003743B1"/>
    <w:rsid w:val="00374BB8"/>
    <w:rsid w:val="00374D17"/>
    <w:rsid w:val="00375552"/>
    <w:rsid w:val="003779C1"/>
    <w:rsid w:val="00377A76"/>
    <w:rsid w:val="00380622"/>
    <w:rsid w:val="00380DD2"/>
    <w:rsid w:val="00381FAD"/>
    <w:rsid w:val="00383EA7"/>
    <w:rsid w:val="00387360"/>
    <w:rsid w:val="003911BD"/>
    <w:rsid w:val="003913D1"/>
    <w:rsid w:val="00392084"/>
    <w:rsid w:val="003949D4"/>
    <w:rsid w:val="00396314"/>
    <w:rsid w:val="003979DE"/>
    <w:rsid w:val="00397A0A"/>
    <w:rsid w:val="003A1678"/>
    <w:rsid w:val="003A18FE"/>
    <w:rsid w:val="003A2DF4"/>
    <w:rsid w:val="003A2F30"/>
    <w:rsid w:val="003A314F"/>
    <w:rsid w:val="003A3C59"/>
    <w:rsid w:val="003A4AC6"/>
    <w:rsid w:val="003A7F32"/>
    <w:rsid w:val="003B0549"/>
    <w:rsid w:val="003B1082"/>
    <w:rsid w:val="003B1411"/>
    <w:rsid w:val="003B21C7"/>
    <w:rsid w:val="003B2659"/>
    <w:rsid w:val="003B30FE"/>
    <w:rsid w:val="003B37E9"/>
    <w:rsid w:val="003B6C8C"/>
    <w:rsid w:val="003B7D41"/>
    <w:rsid w:val="003C0017"/>
    <w:rsid w:val="003C39E1"/>
    <w:rsid w:val="003C50CE"/>
    <w:rsid w:val="003C5A52"/>
    <w:rsid w:val="003C6A7B"/>
    <w:rsid w:val="003C6CD1"/>
    <w:rsid w:val="003D06B9"/>
    <w:rsid w:val="003D0BA3"/>
    <w:rsid w:val="003D128A"/>
    <w:rsid w:val="003D16BA"/>
    <w:rsid w:val="003D2C7C"/>
    <w:rsid w:val="003D4FC8"/>
    <w:rsid w:val="003D6755"/>
    <w:rsid w:val="003E34D6"/>
    <w:rsid w:val="003E3E17"/>
    <w:rsid w:val="003E4DE0"/>
    <w:rsid w:val="003E5AB1"/>
    <w:rsid w:val="003E64BF"/>
    <w:rsid w:val="003F17EC"/>
    <w:rsid w:val="003F1C43"/>
    <w:rsid w:val="003F35F7"/>
    <w:rsid w:val="003F430C"/>
    <w:rsid w:val="003F69FF"/>
    <w:rsid w:val="003F71BB"/>
    <w:rsid w:val="003F7F99"/>
    <w:rsid w:val="004001B3"/>
    <w:rsid w:val="00402693"/>
    <w:rsid w:val="0040300E"/>
    <w:rsid w:val="00405EAF"/>
    <w:rsid w:val="00405ECC"/>
    <w:rsid w:val="00407848"/>
    <w:rsid w:val="0041182C"/>
    <w:rsid w:val="00411AC0"/>
    <w:rsid w:val="00412E58"/>
    <w:rsid w:val="004147CD"/>
    <w:rsid w:val="00415FE4"/>
    <w:rsid w:val="00416681"/>
    <w:rsid w:val="004166A3"/>
    <w:rsid w:val="00416A76"/>
    <w:rsid w:val="00416D0A"/>
    <w:rsid w:val="004204EB"/>
    <w:rsid w:val="00420519"/>
    <w:rsid w:val="00422BF2"/>
    <w:rsid w:val="00422CB2"/>
    <w:rsid w:val="00423F57"/>
    <w:rsid w:val="00425B22"/>
    <w:rsid w:val="00425FA4"/>
    <w:rsid w:val="00427129"/>
    <w:rsid w:val="0043178E"/>
    <w:rsid w:val="0043564D"/>
    <w:rsid w:val="0043758C"/>
    <w:rsid w:val="00437894"/>
    <w:rsid w:val="00437C0E"/>
    <w:rsid w:val="0044012C"/>
    <w:rsid w:val="00440C93"/>
    <w:rsid w:val="00441880"/>
    <w:rsid w:val="00441A16"/>
    <w:rsid w:val="00441BFE"/>
    <w:rsid w:val="004429B2"/>
    <w:rsid w:val="00442C1E"/>
    <w:rsid w:val="00445635"/>
    <w:rsid w:val="004533E8"/>
    <w:rsid w:val="00453EA2"/>
    <w:rsid w:val="0045467A"/>
    <w:rsid w:val="0045573C"/>
    <w:rsid w:val="00457B57"/>
    <w:rsid w:val="00461017"/>
    <w:rsid w:val="004615AE"/>
    <w:rsid w:val="00461925"/>
    <w:rsid w:val="00463F5D"/>
    <w:rsid w:val="004654C7"/>
    <w:rsid w:val="0046782B"/>
    <w:rsid w:val="00467C5A"/>
    <w:rsid w:val="00470B5B"/>
    <w:rsid w:val="0047101E"/>
    <w:rsid w:val="00472158"/>
    <w:rsid w:val="00472AD5"/>
    <w:rsid w:val="0047435B"/>
    <w:rsid w:val="004745FD"/>
    <w:rsid w:val="00475734"/>
    <w:rsid w:val="00475C68"/>
    <w:rsid w:val="00475EB1"/>
    <w:rsid w:val="00476A2B"/>
    <w:rsid w:val="00476F96"/>
    <w:rsid w:val="00477198"/>
    <w:rsid w:val="004773CE"/>
    <w:rsid w:val="00482C30"/>
    <w:rsid w:val="00482F61"/>
    <w:rsid w:val="00484364"/>
    <w:rsid w:val="004860E0"/>
    <w:rsid w:val="0048689D"/>
    <w:rsid w:val="004900F7"/>
    <w:rsid w:val="0049327F"/>
    <w:rsid w:val="0049358E"/>
    <w:rsid w:val="00493595"/>
    <w:rsid w:val="00495938"/>
    <w:rsid w:val="004960B5"/>
    <w:rsid w:val="0049633D"/>
    <w:rsid w:val="004975BB"/>
    <w:rsid w:val="004A092D"/>
    <w:rsid w:val="004A2EAF"/>
    <w:rsid w:val="004A3E22"/>
    <w:rsid w:val="004A5700"/>
    <w:rsid w:val="004A5A47"/>
    <w:rsid w:val="004A5E3C"/>
    <w:rsid w:val="004A74F5"/>
    <w:rsid w:val="004B15A7"/>
    <w:rsid w:val="004B173E"/>
    <w:rsid w:val="004B1BD1"/>
    <w:rsid w:val="004B2042"/>
    <w:rsid w:val="004B2866"/>
    <w:rsid w:val="004B4E25"/>
    <w:rsid w:val="004B6944"/>
    <w:rsid w:val="004B6B23"/>
    <w:rsid w:val="004B6EEC"/>
    <w:rsid w:val="004B7A62"/>
    <w:rsid w:val="004C0066"/>
    <w:rsid w:val="004C096B"/>
    <w:rsid w:val="004C0D77"/>
    <w:rsid w:val="004C11A8"/>
    <w:rsid w:val="004C4471"/>
    <w:rsid w:val="004C5A1F"/>
    <w:rsid w:val="004C7145"/>
    <w:rsid w:val="004D02F5"/>
    <w:rsid w:val="004D1369"/>
    <w:rsid w:val="004D2C83"/>
    <w:rsid w:val="004D2DB9"/>
    <w:rsid w:val="004D2F47"/>
    <w:rsid w:val="004D3A16"/>
    <w:rsid w:val="004D3C01"/>
    <w:rsid w:val="004D4395"/>
    <w:rsid w:val="004D4A72"/>
    <w:rsid w:val="004D4F3B"/>
    <w:rsid w:val="004D6462"/>
    <w:rsid w:val="004E3B23"/>
    <w:rsid w:val="004E42F5"/>
    <w:rsid w:val="004E5381"/>
    <w:rsid w:val="004E5672"/>
    <w:rsid w:val="004E7EE4"/>
    <w:rsid w:val="004F1AC1"/>
    <w:rsid w:val="004F1D04"/>
    <w:rsid w:val="004F373D"/>
    <w:rsid w:val="004F409B"/>
    <w:rsid w:val="004F59A7"/>
    <w:rsid w:val="004F7EA9"/>
    <w:rsid w:val="00501CF8"/>
    <w:rsid w:val="0050266B"/>
    <w:rsid w:val="00503410"/>
    <w:rsid w:val="005045EE"/>
    <w:rsid w:val="00504F6E"/>
    <w:rsid w:val="005050E4"/>
    <w:rsid w:val="005067F6"/>
    <w:rsid w:val="005068DC"/>
    <w:rsid w:val="00507B8D"/>
    <w:rsid w:val="00510CA9"/>
    <w:rsid w:val="005114E5"/>
    <w:rsid w:val="00514FA3"/>
    <w:rsid w:val="00517032"/>
    <w:rsid w:val="00517872"/>
    <w:rsid w:val="0052367A"/>
    <w:rsid w:val="00523A70"/>
    <w:rsid w:val="00530371"/>
    <w:rsid w:val="00530515"/>
    <w:rsid w:val="00532B9C"/>
    <w:rsid w:val="00533541"/>
    <w:rsid w:val="00533675"/>
    <w:rsid w:val="00533CF2"/>
    <w:rsid w:val="0053481C"/>
    <w:rsid w:val="00535A33"/>
    <w:rsid w:val="00535FAB"/>
    <w:rsid w:val="00536624"/>
    <w:rsid w:val="00537DF1"/>
    <w:rsid w:val="00540D0C"/>
    <w:rsid w:val="00540EEA"/>
    <w:rsid w:val="005414E8"/>
    <w:rsid w:val="00541984"/>
    <w:rsid w:val="00541BAB"/>
    <w:rsid w:val="00543493"/>
    <w:rsid w:val="0054404C"/>
    <w:rsid w:val="00544A74"/>
    <w:rsid w:val="00544FA7"/>
    <w:rsid w:val="00547ABA"/>
    <w:rsid w:val="00550DA8"/>
    <w:rsid w:val="00552DB8"/>
    <w:rsid w:val="00553079"/>
    <w:rsid w:val="0055317D"/>
    <w:rsid w:val="005535CA"/>
    <w:rsid w:val="00554238"/>
    <w:rsid w:val="005542B1"/>
    <w:rsid w:val="00555135"/>
    <w:rsid w:val="005551D4"/>
    <w:rsid w:val="00555E7D"/>
    <w:rsid w:val="00555EB4"/>
    <w:rsid w:val="005566A4"/>
    <w:rsid w:val="005606EB"/>
    <w:rsid w:val="00560F09"/>
    <w:rsid w:val="00562044"/>
    <w:rsid w:val="005626C9"/>
    <w:rsid w:val="00563C66"/>
    <w:rsid w:val="005658E0"/>
    <w:rsid w:val="005725C0"/>
    <w:rsid w:val="00573973"/>
    <w:rsid w:val="00573A57"/>
    <w:rsid w:val="00573D54"/>
    <w:rsid w:val="005762A1"/>
    <w:rsid w:val="00577C6D"/>
    <w:rsid w:val="00577EFC"/>
    <w:rsid w:val="00580011"/>
    <w:rsid w:val="00582D22"/>
    <w:rsid w:val="00582E5B"/>
    <w:rsid w:val="00584191"/>
    <w:rsid w:val="00587766"/>
    <w:rsid w:val="0058786D"/>
    <w:rsid w:val="0059152C"/>
    <w:rsid w:val="00592040"/>
    <w:rsid w:val="005933C6"/>
    <w:rsid w:val="005950AC"/>
    <w:rsid w:val="0059615D"/>
    <w:rsid w:val="00597B45"/>
    <w:rsid w:val="005A0CD0"/>
    <w:rsid w:val="005A105A"/>
    <w:rsid w:val="005A281D"/>
    <w:rsid w:val="005A3E48"/>
    <w:rsid w:val="005A4E94"/>
    <w:rsid w:val="005A6D37"/>
    <w:rsid w:val="005A7172"/>
    <w:rsid w:val="005A7A68"/>
    <w:rsid w:val="005B0013"/>
    <w:rsid w:val="005B184F"/>
    <w:rsid w:val="005B25F4"/>
    <w:rsid w:val="005B47EF"/>
    <w:rsid w:val="005C00AA"/>
    <w:rsid w:val="005C1367"/>
    <w:rsid w:val="005C26A0"/>
    <w:rsid w:val="005C2C16"/>
    <w:rsid w:val="005C7187"/>
    <w:rsid w:val="005C7FA0"/>
    <w:rsid w:val="005D00BA"/>
    <w:rsid w:val="005D388D"/>
    <w:rsid w:val="005D42F0"/>
    <w:rsid w:val="005D5B71"/>
    <w:rsid w:val="005D6B48"/>
    <w:rsid w:val="005D6E9D"/>
    <w:rsid w:val="005E1462"/>
    <w:rsid w:val="005E25CF"/>
    <w:rsid w:val="005E3397"/>
    <w:rsid w:val="005E4B5F"/>
    <w:rsid w:val="005F1189"/>
    <w:rsid w:val="005F13AD"/>
    <w:rsid w:val="005F5789"/>
    <w:rsid w:val="005F6408"/>
    <w:rsid w:val="005F6D15"/>
    <w:rsid w:val="005F7008"/>
    <w:rsid w:val="005F7029"/>
    <w:rsid w:val="005F74C2"/>
    <w:rsid w:val="005F7C38"/>
    <w:rsid w:val="0060252C"/>
    <w:rsid w:val="00603A8B"/>
    <w:rsid w:val="006056DE"/>
    <w:rsid w:val="0060626D"/>
    <w:rsid w:val="00615931"/>
    <w:rsid w:val="00620E63"/>
    <w:rsid w:val="006214A1"/>
    <w:rsid w:val="006215D9"/>
    <w:rsid w:val="00621B06"/>
    <w:rsid w:val="00621BA9"/>
    <w:rsid w:val="006223B8"/>
    <w:rsid w:val="00625251"/>
    <w:rsid w:val="006252B0"/>
    <w:rsid w:val="006254D7"/>
    <w:rsid w:val="00626EDA"/>
    <w:rsid w:val="00633E48"/>
    <w:rsid w:val="00634590"/>
    <w:rsid w:val="00635B91"/>
    <w:rsid w:val="00636D89"/>
    <w:rsid w:val="0064165E"/>
    <w:rsid w:val="00641ACB"/>
    <w:rsid w:val="00641FC7"/>
    <w:rsid w:val="00643869"/>
    <w:rsid w:val="00644119"/>
    <w:rsid w:val="006445DA"/>
    <w:rsid w:val="00647C84"/>
    <w:rsid w:val="0065128C"/>
    <w:rsid w:val="00651EC6"/>
    <w:rsid w:val="00654C14"/>
    <w:rsid w:val="006557FE"/>
    <w:rsid w:val="00656706"/>
    <w:rsid w:val="0065743D"/>
    <w:rsid w:val="00661E58"/>
    <w:rsid w:val="00662681"/>
    <w:rsid w:val="00663C16"/>
    <w:rsid w:val="00666FE9"/>
    <w:rsid w:val="00671FF9"/>
    <w:rsid w:val="00672421"/>
    <w:rsid w:val="00672DE9"/>
    <w:rsid w:val="00673233"/>
    <w:rsid w:val="00673B8B"/>
    <w:rsid w:val="00676F96"/>
    <w:rsid w:val="00677622"/>
    <w:rsid w:val="0068082E"/>
    <w:rsid w:val="006816F5"/>
    <w:rsid w:val="00681FD1"/>
    <w:rsid w:val="0068625B"/>
    <w:rsid w:val="00690EAE"/>
    <w:rsid w:val="006944BA"/>
    <w:rsid w:val="0069465D"/>
    <w:rsid w:val="0069753B"/>
    <w:rsid w:val="006A0363"/>
    <w:rsid w:val="006A0B67"/>
    <w:rsid w:val="006A1BE2"/>
    <w:rsid w:val="006A28FC"/>
    <w:rsid w:val="006A422D"/>
    <w:rsid w:val="006A5A59"/>
    <w:rsid w:val="006A5C24"/>
    <w:rsid w:val="006A7FE0"/>
    <w:rsid w:val="006B3664"/>
    <w:rsid w:val="006B55C7"/>
    <w:rsid w:val="006B65C9"/>
    <w:rsid w:val="006B6EFF"/>
    <w:rsid w:val="006C1B37"/>
    <w:rsid w:val="006C2B8D"/>
    <w:rsid w:val="006C2DB6"/>
    <w:rsid w:val="006C38A7"/>
    <w:rsid w:val="006C45EE"/>
    <w:rsid w:val="006C5696"/>
    <w:rsid w:val="006C6A42"/>
    <w:rsid w:val="006C6CA1"/>
    <w:rsid w:val="006C7216"/>
    <w:rsid w:val="006C740B"/>
    <w:rsid w:val="006D1FB7"/>
    <w:rsid w:val="006D37DF"/>
    <w:rsid w:val="006D3D0B"/>
    <w:rsid w:val="006D56D1"/>
    <w:rsid w:val="006D70C7"/>
    <w:rsid w:val="006E23C0"/>
    <w:rsid w:val="006E2F8F"/>
    <w:rsid w:val="006E441D"/>
    <w:rsid w:val="006E5F9F"/>
    <w:rsid w:val="006E619F"/>
    <w:rsid w:val="006E7C40"/>
    <w:rsid w:val="006F3FC1"/>
    <w:rsid w:val="006F47B5"/>
    <w:rsid w:val="006F48F4"/>
    <w:rsid w:val="006F4ED3"/>
    <w:rsid w:val="006F6075"/>
    <w:rsid w:val="006F728D"/>
    <w:rsid w:val="007003A2"/>
    <w:rsid w:val="007050F6"/>
    <w:rsid w:val="00705F00"/>
    <w:rsid w:val="007068AC"/>
    <w:rsid w:val="00706FF5"/>
    <w:rsid w:val="0070731B"/>
    <w:rsid w:val="0071019E"/>
    <w:rsid w:val="007108EF"/>
    <w:rsid w:val="00710956"/>
    <w:rsid w:val="00711D57"/>
    <w:rsid w:val="007131A8"/>
    <w:rsid w:val="00716C1A"/>
    <w:rsid w:val="00716F2B"/>
    <w:rsid w:val="007206DD"/>
    <w:rsid w:val="0072393B"/>
    <w:rsid w:val="0072409B"/>
    <w:rsid w:val="007255BB"/>
    <w:rsid w:val="007311AC"/>
    <w:rsid w:val="00734329"/>
    <w:rsid w:val="00735139"/>
    <w:rsid w:val="0073536E"/>
    <w:rsid w:val="00736E3B"/>
    <w:rsid w:val="0073768B"/>
    <w:rsid w:val="00742073"/>
    <w:rsid w:val="00743B63"/>
    <w:rsid w:val="007441E5"/>
    <w:rsid w:val="007445DD"/>
    <w:rsid w:val="00744949"/>
    <w:rsid w:val="0074628F"/>
    <w:rsid w:val="0074651D"/>
    <w:rsid w:val="007469BA"/>
    <w:rsid w:val="007479CE"/>
    <w:rsid w:val="00747A65"/>
    <w:rsid w:val="00747FAE"/>
    <w:rsid w:val="007561B7"/>
    <w:rsid w:val="00756778"/>
    <w:rsid w:val="00756B4A"/>
    <w:rsid w:val="007578A6"/>
    <w:rsid w:val="00760E34"/>
    <w:rsid w:val="00760EE7"/>
    <w:rsid w:val="00761DF7"/>
    <w:rsid w:val="00764DFA"/>
    <w:rsid w:val="0076561C"/>
    <w:rsid w:val="00766652"/>
    <w:rsid w:val="0076733A"/>
    <w:rsid w:val="00767998"/>
    <w:rsid w:val="007718D0"/>
    <w:rsid w:val="00774AB2"/>
    <w:rsid w:val="00775A16"/>
    <w:rsid w:val="00775AF3"/>
    <w:rsid w:val="00775CC7"/>
    <w:rsid w:val="00776E80"/>
    <w:rsid w:val="0077780A"/>
    <w:rsid w:val="00783671"/>
    <w:rsid w:val="007844E7"/>
    <w:rsid w:val="00784B5D"/>
    <w:rsid w:val="00784E05"/>
    <w:rsid w:val="007854AB"/>
    <w:rsid w:val="00786353"/>
    <w:rsid w:val="00786D13"/>
    <w:rsid w:val="007877FD"/>
    <w:rsid w:val="00787FC1"/>
    <w:rsid w:val="00791C52"/>
    <w:rsid w:val="007921DF"/>
    <w:rsid w:val="00793562"/>
    <w:rsid w:val="0079514C"/>
    <w:rsid w:val="00797FF6"/>
    <w:rsid w:val="007A1D94"/>
    <w:rsid w:val="007A2555"/>
    <w:rsid w:val="007A3B4B"/>
    <w:rsid w:val="007A454F"/>
    <w:rsid w:val="007A68A5"/>
    <w:rsid w:val="007B3170"/>
    <w:rsid w:val="007B3FA5"/>
    <w:rsid w:val="007B5E72"/>
    <w:rsid w:val="007B6586"/>
    <w:rsid w:val="007C2234"/>
    <w:rsid w:val="007C5C69"/>
    <w:rsid w:val="007C6236"/>
    <w:rsid w:val="007C6F5F"/>
    <w:rsid w:val="007C7656"/>
    <w:rsid w:val="007D0130"/>
    <w:rsid w:val="007D08D9"/>
    <w:rsid w:val="007D08E6"/>
    <w:rsid w:val="007D2724"/>
    <w:rsid w:val="007D2BE0"/>
    <w:rsid w:val="007D7117"/>
    <w:rsid w:val="007E13D2"/>
    <w:rsid w:val="007E429A"/>
    <w:rsid w:val="007E6398"/>
    <w:rsid w:val="007E6701"/>
    <w:rsid w:val="007E67D7"/>
    <w:rsid w:val="007E7108"/>
    <w:rsid w:val="007E767A"/>
    <w:rsid w:val="007F0B8C"/>
    <w:rsid w:val="007F2118"/>
    <w:rsid w:val="007F39E5"/>
    <w:rsid w:val="007F4780"/>
    <w:rsid w:val="007F58C9"/>
    <w:rsid w:val="007F5F0C"/>
    <w:rsid w:val="008000D0"/>
    <w:rsid w:val="008049D3"/>
    <w:rsid w:val="008068BE"/>
    <w:rsid w:val="008073A8"/>
    <w:rsid w:val="0080755F"/>
    <w:rsid w:val="00807713"/>
    <w:rsid w:val="00814D8D"/>
    <w:rsid w:val="00817C21"/>
    <w:rsid w:val="00822848"/>
    <w:rsid w:val="00823048"/>
    <w:rsid w:val="00825048"/>
    <w:rsid w:val="008253B1"/>
    <w:rsid w:val="00827662"/>
    <w:rsid w:val="00827B5D"/>
    <w:rsid w:val="00830678"/>
    <w:rsid w:val="008308CE"/>
    <w:rsid w:val="0083234A"/>
    <w:rsid w:val="00833C1B"/>
    <w:rsid w:val="00833FFA"/>
    <w:rsid w:val="0083431F"/>
    <w:rsid w:val="00834451"/>
    <w:rsid w:val="0083479C"/>
    <w:rsid w:val="008367D0"/>
    <w:rsid w:val="00836878"/>
    <w:rsid w:val="008370BE"/>
    <w:rsid w:val="00840464"/>
    <w:rsid w:val="00840861"/>
    <w:rsid w:val="00841FBF"/>
    <w:rsid w:val="008429D3"/>
    <w:rsid w:val="008430A0"/>
    <w:rsid w:val="00843ABA"/>
    <w:rsid w:val="00843D0B"/>
    <w:rsid w:val="00844B6C"/>
    <w:rsid w:val="00844E91"/>
    <w:rsid w:val="00845634"/>
    <w:rsid w:val="008476B4"/>
    <w:rsid w:val="008507ED"/>
    <w:rsid w:val="00854C29"/>
    <w:rsid w:val="00855B25"/>
    <w:rsid w:val="00856B99"/>
    <w:rsid w:val="00856ED2"/>
    <w:rsid w:val="0086025F"/>
    <w:rsid w:val="00861352"/>
    <w:rsid w:val="008615EC"/>
    <w:rsid w:val="00861D46"/>
    <w:rsid w:val="00864FA0"/>
    <w:rsid w:val="00865A89"/>
    <w:rsid w:val="0087333F"/>
    <w:rsid w:val="008735C0"/>
    <w:rsid w:val="008740DB"/>
    <w:rsid w:val="00874F4F"/>
    <w:rsid w:val="00875567"/>
    <w:rsid w:val="00875E12"/>
    <w:rsid w:val="008808A3"/>
    <w:rsid w:val="008833AF"/>
    <w:rsid w:val="008834FA"/>
    <w:rsid w:val="0088374A"/>
    <w:rsid w:val="00884F8E"/>
    <w:rsid w:val="00886BE3"/>
    <w:rsid w:val="00887868"/>
    <w:rsid w:val="00887ED1"/>
    <w:rsid w:val="00890D01"/>
    <w:rsid w:val="00891EBB"/>
    <w:rsid w:val="0089330F"/>
    <w:rsid w:val="00893EAE"/>
    <w:rsid w:val="00894324"/>
    <w:rsid w:val="00896917"/>
    <w:rsid w:val="008A03DE"/>
    <w:rsid w:val="008A0820"/>
    <w:rsid w:val="008A1474"/>
    <w:rsid w:val="008A1786"/>
    <w:rsid w:val="008A3C36"/>
    <w:rsid w:val="008A456C"/>
    <w:rsid w:val="008A77F3"/>
    <w:rsid w:val="008A7D10"/>
    <w:rsid w:val="008B0434"/>
    <w:rsid w:val="008B0801"/>
    <w:rsid w:val="008B23C2"/>
    <w:rsid w:val="008B5ACF"/>
    <w:rsid w:val="008B5BC9"/>
    <w:rsid w:val="008B71E4"/>
    <w:rsid w:val="008B770A"/>
    <w:rsid w:val="008C019A"/>
    <w:rsid w:val="008C0C90"/>
    <w:rsid w:val="008C16E0"/>
    <w:rsid w:val="008C3A97"/>
    <w:rsid w:val="008C3F8F"/>
    <w:rsid w:val="008C4768"/>
    <w:rsid w:val="008C583B"/>
    <w:rsid w:val="008C64F8"/>
    <w:rsid w:val="008D07E3"/>
    <w:rsid w:val="008D18B5"/>
    <w:rsid w:val="008D29A7"/>
    <w:rsid w:val="008D5227"/>
    <w:rsid w:val="008D7DDD"/>
    <w:rsid w:val="008E2107"/>
    <w:rsid w:val="008E2519"/>
    <w:rsid w:val="008E41F8"/>
    <w:rsid w:val="008E4DF5"/>
    <w:rsid w:val="008E5136"/>
    <w:rsid w:val="008E5C07"/>
    <w:rsid w:val="008F08A9"/>
    <w:rsid w:val="008F1E1F"/>
    <w:rsid w:val="008F2313"/>
    <w:rsid w:val="008F35D8"/>
    <w:rsid w:val="008F35DE"/>
    <w:rsid w:val="008F3CEE"/>
    <w:rsid w:val="008F50FB"/>
    <w:rsid w:val="008F596D"/>
    <w:rsid w:val="009004C6"/>
    <w:rsid w:val="00901CCC"/>
    <w:rsid w:val="00901EB2"/>
    <w:rsid w:val="0090256B"/>
    <w:rsid w:val="00903C35"/>
    <w:rsid w:val="00904D48"/>
    <w:rsid w:val="009063F6"/>
    <w:rsid w:val="009067AA"/>
    <w:rsid w:val="00906A49"/>
    <w:rsid w:val="00907305"/>
    <w:rsid w:val="009117E8"/>
    <w:rsid w:val="009125A3"/>
    <w:rsid w:val="009130A6"/>
    <w:rsid w:val="009212DF"/>
    <w:rsid w:val="0092145E"/>
    <w:rsid w:val="00922020"/>
    <w:rsid w:val="00923D28"/>
    <w:rsid w:val="00924541"/>
    <w:rsid w:val="00926208"/>
    <w:rsid w:val="00926263"/>
    <w:rsid w:val="00931F63"/>
    <w:rsid w:val="00932170"/>
    <w:rsid w:val="009321D2"/>
    <w:rsid w:val="009350CA"/>
    <w:rsid w:val="009401D1"/>
    <w:rsid w:val="00940C83"/>
    <w:rsid w:val="00941478"/>
    <w:rsid w:val="00942B0F"/>
    <w:rsid w:val="00942E35"/>
    <w:rsid w:val="00942E4A"/>
    <w:rsid w:val="00944760"/>
    <w:rsid w:val="009510F4"/>
    <w:rsid w:val="0095289B"/>
    <w:rsid w:val="0095362E"/>
    <w:rsid w:val="0096031C"/>
    <w:rsid w:val="00960B9E"/>
    <w:rsid w:val="009613DB"/>
    <w:rsid w:val="009615FB"/>
    <w:rsid w:val="0096230A"/>
    <w:rsid w:val="00962EC1"/>
    <w:rsid w:val="0096458C"/>
    <w:rsid w:val="009651FD"/>
    <w:rsid w:val="0096552E"/>
    <w:rsid w:val="0097048E"/>
    <w:rsid w:val="009705AE"/>
    <w:rsid w:val="009706CD"/>
    <w:rsid w:val="00970731"/>
    <w:rsid w:val="009716CD"/>
    <w:rsid w:val="00975628"/>
    <w:rsid w:val="009766F7"/>
    <w:rsid w:val="0098076B"/>
    <w:rsid w:val="00980801"/>
    <w:rsid w:val="00980B1F"/>
    <w:rsid w:val="0098351F"/>
    <w:rsid w:val="00983CA0"/>
    <w:rsid w:val="009859BE"/>
    <w:rsid w:val="00987B76"/>
    <w:rsid w:val="00993891"/>
    <w:rsid w:val="00994446"/>
    <w:rsid w:val="00994839"/>
    <w:rsid w:val="0099535B"/>
    <w:rsid w:val="009953D7"/>
    <w:rsid w:val="00996A34"/>
    <w:rsid w:val="00997338"/>
    <w:rsid w:val="00997968"/>
    <w:rsid w:val="009A0881"/>
    <w:rsid w:val="009A29FB"/>
    <w:rsid w:val="009A57C0"/>
    <w:rsid w:val="009A584A"/>
    <w:rsid w:val="009A6F6B"/>
    <w:rsid w:val="009A7352"/>
    <w:rsid w:val="009A7E73"/>
    <w:rsid w:val="009A7F5F"/>
    <w:rsid w:val="009B007C"/>
    <w:rsid w:val="009B0D5D"/>
    <w:rsid w:val="009B6B29"/>
    <w:rsid w:val="009B6F39"/>
    <w:rsid w:val="009C071F"/>
    <w:rsid w:val="009C0A02"/>
    <w:rsid w:val="009C1AD8"/>
    <w:rsid w:val="009C3FA8"/>
    <w:rsid w:val="009C4CF0"/>
    <w:rsid w:val="009C50B4"/>
    <w:rsid w:val="009C590A"/>
    <w:rsid w:val="009C5976"/>
    <w:rsid w:val="009C6DB2"/>
    <w:rsid w:val="009D1411"/>
    <w:rsid w:val="009D2102"/>
    <w:rsid w:val="009D2531"/>
    <w:rsid w:val="009D3AB5"/>
    <w:rsid w:val="009D3F2C"/>
    <w:rsid w:val="009D5942"/>
    <w:rsid w:val="009D6B2C"/>
    <w:rsid w:val="009E13CD"/>
    <w:rsid w:val="009E3483"/>
    <w:rsid w:val="009E52F8"/>
    <w:rsid w:val="009E7666"/>
    <w:rsid w:val="009E7A11"/>
    <w:rsid w:val="009F2F18"/>
    <w:rsid w:val="009F4B7D"/>
    <w:rsid w:val="009F4C2F"/>
    <w:rsid w:val="009F5CB1"/>
    <w:rsid w:val="009F6FB5"/>
    <w:rsid w:val="00A01060"/>
    <w:rsid w:val="00A02A59"/>
    <w:rsid w:val="00A03387"/>
    <w:rsid w:val="00A07082"/>
    <w:rsid w:val="00A07A6F"/>
    <w:rsid w:val="00A07DD6"/>
    <w:rsid w:val="00A11850"/>
    <w:rsid w:val="00A12B45"/>
    <w:rsid w:val="00A13A47"/>
    <w:rsid w:val="00A156F8"/>
    <w:rsid w:val="00A16EDD"/>
    <w:rsid w:val="00A17031"/>
    <w:rsid w:val="00A2004C"/>
    <w:rsid w:val="00A200A7"/>
    <w:rsid w:val="00A21D49"/>
    <w:rsid w:val="00A223F2"/>
    <w:rsid w:val="00A24360"/>
    <w:rsid w:val="00A250F1"/>
    <w:rsid w:val="00A27B49"/>
    <w:rsid w:val="00A3069F"/>
    <w:rsid w:val="00A32028"/>
    <w:rsid w:val="00A32B43"/>
    <w:rsid w:val="00A33A42"/>
    <w:rsid w:val="00A33E64"/>
    <w:rsid w:val="00A33EB8"/>
    <w:rsid w:val="00A35C7F"/>
    <w:rsid w:val="00A362A0"/>
    <w:rsid w:val="00A4261F"/>
    <w:rsid w:val="00A43D3D"/>
    <w:rsid w:val="00A450DF"/>
    <w:rsid w:val="00A4652D"/>
    <w:rsid w:val="00A47235"/>
    <w:rsid w:val="00A52223"/>
    <w:rsid w:val="00A5687D"/>
    <w:rsid w:val="00A57D0F"/>
    <w:rsid w:val="00A61772"/>
    <w:rsid w:val="00A62C63"/>
    <w:rsid w:val="00A64244"/>
    <w:rsid w:val="00A6549F"/>
    <w:rsid w:val="00A65687"/>
    <w:rsid w:val="00A715C1"/>
    <w:rsid w:val="00A71976"/>
    <w:rsid w:val="00A72ACF"/>
    <w:rsid w:val="00A741F1"/>
    <w:rsid w:val="00A7437D"/>
    <w:rsid w:val="00A74745"/>
    <w:rsid w:val="00A74F65"/>
    <w:rsid w:val="00A750A3"/>
    <w:rsid w:val="00A82041"/>
    <w:rsid w:val="00A83E4A"/>
    <w:rsid w:val="00A84E0C"/>
    <w:rsid w:val="00A85645"/>
    <w:rsid w:val="00A87443"/>
    <w:rsid w:val="00A87975"/>
    <w:rsid w:val="00A913F4"/>
    <w:rsid w:val="00A91CB5"/>
    <w:rsid w:val="00A921B6"/>
    <w:rsid w:val="00A922F0"/>
    <w:rsid w:val="00A941BB"/>
    <w:rsid w:val="00A948AA"/>
    <w:rsid w:val="00A94F80"/>
    <w:rsid w:val="00A9599A"/>
    <w:rsid w:val="00A963E2"/>
    <w:rsid w:val="00A97205"/>
    <w:rsid w:val="00AA2ADA"/>
    <w:rsid w:val="00AA3ACC"/>
    <w:rsid w:val="00AA3FE3"/>
    <w:rsid w:val="00AA4009"/>
    <w:rsid w:val="00AA63D4"/>
    <w:rsid w:val="00AA691C"/>
    <w:rsid w:val="00AB023B"/>
    <w:rsid w:val="00AB0265"/>
    <w:rsid w:val="00AB0D84"/>
    <w:rsid w:val="00AB1157"/>
    <w:rsid w:val="00AB2E3D"/>
    <w:rsid w:val="00AB2EDD"/>
    <w:rsid w:val="00AB2F03"/>
    <w:rsid w:val="00AB3B87"/>
    <w:rsid w:val="00AB48EE"/>
    <w:rsid w:val="00AB48F5"/>
    <w:rsid w:val="00AB554D"/>
    <w:rsid w:val="00AB5F9D"/>
    <w:rsid w:val="00AB74D6"/>
    <w:rsid w:val="00AB76A7"/>
    <w:rsid w:val="00AC06C2"/>
    <w:rsid w:val="00AC1F57"/>
    <w:rsid w:val="00AC4825"/>
    <w:rsid w:val="00AC50A3"/>
    <w:rsid w:val="00AC5B32"/>
    <w:rsid w:val="00AC75BB"/>
    <w:rsid w:val="00AD2354"/>
    <w:rsid w:val="00AD48D5"/>
    <w:rsid w:val="00AD5F1C"/>
    <w:rsid w:val="00AD658B"/>
    <w:rsid w:val="00AD71B8"/>
    <w:rsid w:val="00AD79C6"/>
    <w:rsid w:val="00AE08C2"/>
    <w:rsid w:val="00AE1155"/>
    <w:rsid w:val="00AE1DF6"/>
    <w:rsid w:val="00AE3CCD"/>
    <w:rsid w:val="00AE3D1C"/>
    <w:rsid w:val="00AE7F6A"/>
    <w:rsid w:val="00AF0C4A"/>
    <w:rsid w:val="00AF4700"/>
    <w:rsid w:val="00AF60AA"/>
    <w:rsid w:val="00B00C56"/>
    <w:rsid w:val="00B00DA0"/>
    <w:rsid w:val="00B02A0C"/>
    <w:rsid w:val="00B02C5C"/>
    <w:rsid w:val="00B04366"/>
    <w:rsid w:val="00B04A82"/>
    <w:rsid w:val="00B05CF2"/>
    <w:rsid w:val="00B05D1E"/>
    <w:rsid w:val="00B06FFA"/>
    <w:rsid w:val="00B07033"/>
    <w:rsid w:val="00B07CA2"/>
    <w:rsid w:val="00B10057"/>
    <w:rsid w:val="00B10905"/>
    <w:rsid w:val="00B11904"/>
    <w:rsid w:val="00B119FD"/>
    <w:rsid w:val="00B13515"/>
    <w:rsid w:val="00B16CE1"/>
    <w:rsid w:val="00B209D1"/>
    <w:rsid w:val="00B21995"/>
    <w:rsid w:val="00B21B8B"/>
    <w:rsid w:val="00B2289D"/>
    <w:rsid w:val="00B2332E"/>
    <w:rsid w:val="00B24E7F"/>
    <w:rsid w:val="00B256FD"/>
    <w:rsid w:val="00B34BCC"/>
    <w:rsid w:val="00B36D24"/>
    <w:rsid w:val="00B36F56"/>
    <w:rsid w:val="00B411DF"/>
    <w:rsid w:val="00B41463"/>
    <w:rsid w:val="00B43DC7"/>
    <w:rsid w:val="00B45121"/>
    <w:rsid w:val="00B462D3"/>
    <w:rsid w:val="00B4767D"/>
    <w:rsid w:val="00B4773E"/>
    <w:rsid w:val="00B47AB9"/>
    <w:rsid w:val="00B51611"/>
    <w:rsid w:val="00B51DC9"/>
    <w:rsid w:val="00B52055"/>
    <w:rsid w:val="00B52496"/>
    <w:rsid w:val="00B53776"/>
    <w:rsid w:val="00B53F69"/>
    <w:rsid w:val="00B55012"/>
    <w:rsid w:val="00B558DC"/>
    <w:rsid w:val="00B561B8"/>
    <w:rsid w:val="00B6024F"/>
    <w:rsid w:val="00B63852"/>
    <w:rsid w:val="00B645BA"/>
    <w:rsid w:val="00B6554D"/>
    <w:rsid w:val="00B65628"/>
    <w:rsid w:val="00B67863"/>
    <w:rsid w:val="00B67DC7"/>
    <w:rsid w:val="00B70BCA"/>
    <w:rsid w:val="00B71AAE"/>
    <w:rsid w:val="00B73D66"/>
    <w:rsid w:val="00B7454D"/>
    <w:rsid w:val="00B75BD0"/>
    <w:rsid w:val="00B76816"/>
    <w:rsid w:val="00B771C4"/>
    <w:rsid w:val="00B77E0D"/>
    <w:rsid w:val="00B82411"/>
    <w:rsid w:val="00B8291D"/>
    <w:rsid w:val="00B82E98"/>
    <w:rsid w:val="00B85232"/>
    <w:rsid w:val="00B85386"/>
    <w:rsid w:val="00B85969"/>
    <w:rsid w:val="00B85A6D"/>
    <w:rsid w:val="00B87077"/>
    <w:rsid w:val="00B8762E"/>
    <w:rsid w:val="00B90F14"/>
    <w:rsid w:val="00B9208C"/>
    <w:rsid w:val="00B922A9"/>
    <w:rsid w:val="00BA1094"/>
    <w:rsid w:val="00BA111F"/>
    <w:rsid w:val="00BA1AC9"/>
    <w:rsid w:val="00BA3719"/>
    <w:rsid w:val="00BA3C5D"/>
    <w:rsid w:val="00BA47B2"/>
    <w:rsid w:val="00BA57DD"/>
    <w:rsid w:val="00BB19D7"/>
    <w:rsid w:val="00BB2ED6"/>
    <w:rsid w:val="00BB428D"/>
    <w:rsid w:val="00BB5ABE"/>
    <w:rsid w:val="00BB5F9F"/>
    <w:rsid w:val="00BB65D8"/>
    <w:rsid w:val="00BB6A99"/>
    <w:rsid w:val="00BC0554"/>
    <w:rsid w:val="00BC1322"/>
    <w:rsid w:val="00BC35E3"/>
    <w:rsid w:val="00BC40C1"/>
    <w:rsid w:val="00BC4C2B"/>
    <w:rsid w:val="00BC749D"/>
    <w:rsid w:val="00BC7DEC"/>
    <w:rsid w:val="00BD0405"/>
    <w:rsid w:val="00BD0D50"/>
    <w:rsid w:val="00BD6B9B"/>
    <w:rsid w:val="00BD7A09"/>
    <w:rsid w:val="00BD7EA5"/>
    <w:rsid w:val="00BE05A9"/>
    <w:rsid w:val="00BE0DB4"/>
    <w:rsid w:val="00BE1C78"/>
    <w:rsid w:val="00BE25CF"/>
    <w:rsid w:val="00BE2DD6"/>
    <w:rsid w:val="00BE34BF"/>
    <w:rsid w:val="00BE48FE"/>
    <w:rsid w:val="00BE51EF"/>
    <w:rsid w:val="00BE5D42"/>
    <w:rsid w:val="00BE5D63"/>
    <w:rsid w:val="00BF000F"/>
    <w:rsid w:val="00BF01AE"/>
    <w:rsid w:val="00BF11F6"/>
    <w:rsid w:val="00BF1442"/>
    <w:rsid w:val="00BF1551"/>
    <w:rsid w:val="00BF3ED0"/>
    <w:rsid w:val="00BF476D"/>
    <w:rsid w:val="00BF483F"/>
    <w:rsid w:val="00BF4FE2"/>
    <w:rsid w:val="00BF5477"/>
    <w:rsid w:val="00BF5CFE"/>
    <w:rsid w:val="00BF6DED"/>
    <w:rsid w:val="00BF787E"/>
    <w:rsid w:val="00C02722"/>
    <w:rsid w:val="00C0560E"/>
    <w:rsid w:val="00C05ACF"/>
    <w:rsid w:val="00C07942"/>
    <w:rsid w:val="00C1117F"/>
    <w:rsid w:val="00C111D4"/>
    <w:rsid w:val="00C122A7"/>
    <w:rsid w:val="00C12377"/>
    <w:rsid w:val="00C12E89"/>
    <w:rsid w:val="00C13342"/>
    <w:rsid w:val="00C138AD"/>
    <w:rsid w:val="00C13D8B"/>
    <w:rsid w:val="00C153E6"/>
    <w:rsid w:val="00C1542B"/>
    <w:rsid w:val="00C15567"/>
    <w:rsid w:val="00C15C39"/>
    <w:rsid w:val="00C16CA3"/>
    <w:rsid w:val="00C17ABB"/>
    <w:rsid w:val="00C20098"/>
    <w:rsid w:val="00C20296"/>
    <w:rsid w:val="00C2047A"/>
    <w:rsid w:val="00C204FF"/>
    <w:rsid w:val="00C2502A"/>
    <w:rsid w:val="00C2522E"/>
    <w:rsid w:val="00C25EB1"/>
    <w:rsid w:val="00C267FC"/>
    <w:rsid w:val="00C26A17"/>
    <w:rsid w:val="00C26FE4"/>
    <w:rsid w:val="00C270ED"/>
    <w:rsid w:val="00C275BF"/>
    <w:rsid w:val="00C30E5E"/>
    <w:rsid w:val="00C31F15"/>
    <w:rsid w:val="00C326A4"/>
    <w:rsid w:val="00C32A75"/>
    <w:rsid w:val="00C32CFE"/>
    <w:rsid w:val="00C35FCD"/>
    <w:rsid w:val="00C3613C"/>
    <w:rsid w:val="00C36F55"/>
    <w:rsid w:val="00C36FCB"/>
    <w:rsid w:val="00C379C9"/>
    <w:rsid w:val="00C41BCF"/>
    <w:rsid w:val="00C43D10"/>
    <w:rsid w:val="00C44611"/>
    <w:rsid w:val="00C44C57"/>
    <w:rsid w:val="00C46E3A"/>
    <w:rsid w:val="00C46FEC"/>
    <w:rsid w:val="00C5131C"/>
    <w:rsid w:val="00C53E56"/>
    <w:rsid w:val="00C54D07"/>
    <w:rsid w:val="00C569A0"/>
    <w:rsid w:val="00C613D1"/>
    <w:rsid w:val="00C6233B"/>
    <w:rsid w:val="00C63B76"/>
    <w:rsid w:val="00C65931"/>
    <w:rsid w:val="00C666CC"/>
    <w:rsid w:val="00C66B3F"/>
    <w:rsid w:val="00C66EE6"/>
    <w:rsid w:val="00C7130A"/>
    <w:rsid w:val="00C7187D"/>
    <w:rsid w:val="00C73636"/>
    <w:rsid w:val="00C7492B"/>
    <w:rsid w:val="00C7649C"/>
    <w:rsid w:val="00C77868"/>
    <w:rsid w:val="00C77B5E"/>
    <w:rsid w:val="00C8039D"/>
    <w:rsid w:val="00C820B1"/>
    <w:rsid w:val="00C825F3"/>
    <w:rsid w:val="00C84173"/>
    <w:rsid w:val="00C8448C"/>
    <w:rsid w:val="00C84EC4"/>
    <w:rsid w:val="00C9123D"/>
    <w:rsid w:val="00C919FC"/>
    <w:rsid w:val="00C92AC4"/>
    <w:rsid w:val="00C92C41"/>
    <w:rsid w:val="00C948C4"/>
    <w:rsid w:val="00CA211B"/>
    <w:rsid w:val="00CA2B6A"/>
    <w:rsid w:val="00CA3090"/>
    <w:rsid w:val="00CA50AB"/>
    <w:rsid w:val="00CA6FF1"/>
    <w:rsid w:val="00CB00ED"/>
    <w:rsid w:val="00CB05F9"/>
    <w:rsid w:val="00CB1489"/>
    <w:rsid w:val="00CB1AF8"/>
    <w:rsid w:val="00CB31D8"/>
    <w:rsid w:val="00CB33D1"/>
    <w:rsid w:val="00CC1747"/>
    <w:rsid w:val="00CC2A7F"/>
    <w:rsid w:val="00CC4592"/>
    <w:rsid w:val="00CC514D"/>
    <w:rsid w:val="00CC61BD"/>
    <w:rsid w:val="00CC636F"/>
    <w:rsid w:val="00CC692C"/>
    <w:rsid w:val="00CC6FA5"/>
    <w:rsid w:val="00CC74A2"/>
    <w:rsid w:val="00CC7DAD"/>
    <w:rsid w:val="00CD17D7"/>
    <w:rsid w:val="00CD1AD8"/>
    <w:rsid w:val="00CD1B72"/>
    <w:rsid w:val="00CD1EFB"/>
    <w:rsid w:val="00CD1FDD"/>
    <w:rsid w:val="00CD500E"/>
    <w:rsid w:val="00CD5686"/>
    <w:rsid w:val="00CD581E"/>
    <w:rsid w:val="00CD5A2F"/>
    <w:rsid w:val="00CD7C3A"/>
    <w:rsid w:val="00CD7CDD"/>
    <w:rsid w:val="00CE001B"/>
    <w:rsid w:val="00CE06DE"/>
    <w:rsid w:val="00CE365B"/>
    <w:rsid w:val="00CE4261"/>
    <w:rsid w:val="00CE5A0E"/>
    <w:rsid w:val="00CE6136"/>
    <w:rsid w:val="00CE7CC3"/>
    <w:rsid w:val="00CF246C"/>
    <w:rsid w:val="00CF33F1"/>
    <w:rsid w:val="00CF3D22"/>
    <w:rsid w:val="00CF7590"/>
    <w:rsid w:val="00D039AE"/>
    <w:rsid w:val="00D10722"/>
    <w:rsid w:val="00D11027"/>
    <w:rsid w:val="00D11FE5"/>
    <w:rsid w:val="00D123AA"/>
    <w:rsid w:val="00D12DEC"/>
    <w:rsid w:val="00D150CC"/>
    <w:rsid w:val="00D15387"/>
    <w:rsid w:val="00D177A6"/>
    <w:rsid w:val="00D17B89"/>
    <w:rsid w:val="00D218FC"/>
    <w:rsid w:val="00D22CA5"/>
    <w:rsid w:val="00D23A81"/>
    <w:rsid w:val="00D23EE5"/>
    <w:rsid w:val="00D240E3"/>
    <w:rsid w:val="00D24583"/>
    <w:rsid w:val="00D252FC"/>
    <w:rsid w:val="00D261F7"/>
    <w:rsid w:val="00D2625F"/>
    <w:rsid w:val="00D26E8F"/>
    <w:rsid w:val="00D304C8"/>
    <w:rsid w:val="00D30C0D"/>
    <w:rsid w:val="00D31089"/>
    <w:rsid w:val="00D310D2"/>
    <w:rsid w:val="00D3254D"/>
    <w:rsid w:val="00D32BBF"/>
    <w:rsid w:val="00D3375B"/>
    <w:rsid w:val="00D372E6"/>
    <w:rsid w:val="00D41796"/>
    <w:rsid w:val="00D423F9"/>
    <w:rsid w:val="00D42C71"/>
    <w:rsid w:val="00D444E5"/>
    <w:rsid w:val="00D453E7"/>
    <w:rsid w:val="00D45565"/>
    <w:rsid w:val="00D472E2"/>
    <w:rsid w:val="00D50314"/>
    <w:rsid w:val="00D5189A"/>
    <w:rsid w:val="00D51988"/>
    <w:rsid w:val="00D54C32"/>
    <w:rsid w:val="00D557C6"/>
    <w:rsid w:val="00D55A28"/>
    <w:rsid w:val="00D610C1"/>
    <w:rsid w:val="00D63DD3"/>
    <w:rsid w:val="00D64978"/>
    <w:rsid w:val="00D65A48"/>
    <w:rsid w:val="00D66CC9"/>
    <w:rsid w:val="00D672AA"/>
    <w:rsid w:val="00D700D6"/>
    <w:rsid w:val="00D7167B"/>
    <w:rsid w:val="00D72A49"/>
    <w:rsid w:val="00D76112"/>
    <w:rsid w:val="00D76596"/>
    <w:rsid w:val="00D773AA"/>
    <w:rsid w:val="00D81C40"/>
    <w:rsid w:val="00D82106"/>
    <w:rsid w:val="00D83D2E"/>
    <w:rsid w:val="00D8407D"/>
    <w:rsid w:val="00D85992"/>
    <w:rsid w:val="00D87AA0"/>
    <w:rsid w:val="00D905DA"/>
    <w:rsid w:val="00D936E0"/>
    <w:rsid w:val="00D94023"/>
    <w:rsid w:val="00D9435B"/>
    <w:rsid w:val="00D9450E"/>
    <w:rsid w:val="00D9716C"/>
    <w:rsid w:val="00DA21C9"/>
    <w:rsid w:val="00DA260D"/>
    <w:rsid w:val="00DA38A2"/>
    <w:rsid w:val="00DA4261"/>
    <w:rsid w:val="00DA6986"/>
    <w:rsid w:val="00DA73D2"/>
    <w:rsid w:val="00DA7844"/>
    <w:rsid w:val="00DB0B69"/>
    <w:rsid w:val="00DB0CFC"/>
    <w:rsid w:val="00DB20DE"/>
    <w:rsid w:val="00DB4485"/>
    <w:rsid w:val="00DB5093"/>
    <w:rsid w:val="00DB6AE3"/>
    <w:rsid w:val="00DB7A72"/>
    <w:rsid w:val="00DC23EC"/>
    <w:rsid w:val="00DC3F66"/>
    <w:rsid w:val="00DC5271"/>
    <w:rsid w:val="00DC5AFF"/>
    <w:rsid w:val="00DC636A"/>
    <w:rsid w:val="00DC71B5"/>
    <w:rsid w:val="00DD0831"/>
    <w:rsid w:val="00DD1461"/>
    <w:rsid w:val="00DD7C10"/>
    <w:rsid w:val="00DE07E1"/>
    <w:rsid w:val="00DE1349"/>
    <w:rsid w:val="00DE161C"/>
    <w:rsid w:val="00DE1C81"/>
    <w:rsid w:val="00DE2ADE"/>
    <w:rsid w:val="00DE2E7C"/>
    <w:rsid w:val="00DE3CE1"/>
    <w:rsid w:val="00DE3F7E"/>
    <w:rsid w:val="00DE4153"/>
    <w:rsid w:val="00DE48DD"/>
    <w:rsid w:val="00DE4B0B"/>
    <w:rsid w:val="00DE54EA"/>
    <w:rsid w:val="00DE5BC1"/>
    <w:rsid w:val="00DE7312"/>
    <w:rsid w:val="00DF025C"/>
    <w:rsid w:val="00DF061A"/>
    <w:rsid w:val="00DF19FE"/>
    <w:rsid w:val="00DF2302"/>
    <w:rsid w:val="00DF48CB"/>
    <w:rsid w:val="00DF649F"/>
    <w:rsid w:val="00DF72D4"/>
    <w:rsid w:val="00E00165"/>
    <w:rsid w:val="00E00945"/>
    <w:rsid w:val="00E00BC0"/>
    <w:rsid w:val="00E012AA"/>
    <w:rsid w:val="00E061FD"/>
    <w:rsid w:val="00E07272"/>
    <w:rsid w:val="00E12152"/>
    <w:rsid w:val="00E13F62"/>
    <w:rsid w:val="00E14390"/>
    <w:rsid w:val="00E14F99"/>
    <w:rsid w:val="00E154B3"/>
    <w:rsid w:val="00E177C2"/>
    <w:rsid w:val="00E22D29"/>
    <w:rsid w:val="00E231D2"/>
    <w:rsid w:val="00E23931"/>
    <w:rsid w:val="00E24C56"/>
    <w:rsid w:val="00E25915"/>
    <w:rsid w:val="00E25DCC"/>
    <w:rsid w:val="00E27716"/>
    <w:rsid w:val="00E27A8C"/>
    <w:rsid w:val="00E328A3"/>
    <w:rsid w:val="00E363B9"/>
    <w:rsid w:val="00E41EE0"/>
    <w:rsid w:val="00E427CD"/>
    <w:rsid w:val="00E447E3"/>
    <w:rsid w:val="00E44EF5"/>
    <w:rsid w:val="00E45EC5"/>
    <w:rsid w:val="00E46A31"/>
    <w:rsid w:val="00E512FC"/>
    <w:rsid w:val="00E51AAC"/>
    <w:rsid w:val="00E52D72"/>
    <w:rsid w:val="00E5309F"/>
    <w:rsid w:val="00E54457"/>
    <w:rsid w:val="00E54797"/>
    <w:rsid w:val="00E55711"/>
    <w:rsid w:val="00E57DFD"/>
    <w:rsid w:val="00E6044A"/>
    <w:rsid w:val="00E62981"/>
    <w:rsid w:val="00E62B3B"/>
    <w:rsid w:val="00E63964"/>
    <w:rsid w:val="00E63F0D"/>
    <w:rsid w:val="00E65E7B"/>
    <w:rsid w:val="00E67324"/>
    <w:rsid w:val="00E675D6"/>
    <w:rsid w:val="00E7018A"/>
    <w:rsid w:val="00E7057D"/>
    <w:rsid w:val="00E70805"/>
    <w:rsid w:val="00E71FE5"/>
    <w:rsid w:val="00E72814"/>
    <w:rsid w:val="00E72C0C"/>
    <w:rsid w:val="00E749BD"/>
    <w:rsid w:val="00E77333"/>
    <w:rsid w:val="00E8242E"/>
    <w:rsid w:val="00E824F2"/>
    <w:rsid w:val="00E828C1"/>
    <w:rsid w:val="00E82DA4"/>
    <w:rsid w:val="00E82E2D"/>
    <w:rsid w:val="00E83193"/>
    <w:rsid w:val="00E846C6"/>
    <w:rsid w:val="00E85889"/>
    <w:rsid w:val="00E85EB8"/>
    <w:rsid w:val="00E861D3"/>
    <w:rsid w:val="00E863DF"/>
    <w:rsid w:val="00E91A64"/>
    <w:rsid w:val="00E92622"/>
    <w:rsid w:val="00E92782"/>
    <w:rsid w:val="00E93A07"/>
    <w:rsid w:val="00E9551A"/>
    <w:rsid w:val="00E95842"/>
    <w:rsid w:val="00E95ABC"/>
    <w:rsid w:val="00E9602B"/>
    <w:rsid w:val="00E97B04"/>
    <w:rsid w:val="00EA06B8"/>
    <w:rsid w:val="00EA165E"/>
    <w:rsid w:val="00EA1A5B"/>
    <w:rsid w:val="00EA24B5"/>
    <w:rsid w:val="00EA405E"/>
    <w:rsid w:val="00EA4FFF"/>
    <w:rsid w:val="00EA578B"/>
    <w:rsid w:val="00EA5B4B"/>
    <w:rsid w:val="00EA6367"/>
    <w:rsid w:val="00EB09B4"/>
    <w:rsid w:val="00EB2333"/>
    <w:rsid w:val="00EB2AA7"/>
    <w:rsid w:val="00EB37F8"/>
    <w:rsid w:val="00EB4628"/>
    <w:rsid w:val="00EB4F7F"/>
    <w:rsid w:val="00EB5A4C"/>
    <w:rsid w:val="00EB5D48"/>
    <w:rsid w:val="00EC031F"/>
    <w:rsid w:val="00EC4504"/>
    <w:rsid w:val="00EC6897"/>
    <w:rsid w:val="00EC6F7D"/>
    <w:rsid w:val="00EC7E57"/>
    <w:rsid w:val="00ED07C1"/>
    <w:rsid w:val="00ED1680"/>
    <w:rsid w:val="00ED2270"/>
    <w:rsid w:val="00ED3397"/>
    <w:rsid w:val="00ED4A3D"/>
    <w:rsid w:val="00ED6802"/>
    <w:rsid w:val="00ED7D50"/>
    <w:rsid w:val="00EE1530"/>
    <w:rsid w:val="00EE1C9F"/>
    <w:rsid w:val="00EE60CA"/>
    <w:rsid w:val="00EE6A40"/>
    <w:rsid w:val="00EE7632"/>
    <w:rsid w:val="00EF0512"/>
    <w:rsid w:val="00EF1DE2"/>
    <w:rsid w:val="00EF1EC4"/>
    <w:rsid w:val="00EF47E8"/>
    <w:rsid w:val="00EF5BA3"/>
    <w:rsid w:val="00EF7CF7"/>
    <w:rsid w:val="00F012B1"/>
    <w:rsid w:val="00F013B1"/>
    <w:rsid w:val="00F0155F"/>
    <w:rsid w:val="00F015EA"/>
    <w:rsid w:val="00F049C3"/>
    <w:rsid w:val="00F07AE5"/>
    <w:rsid w:val="00F10409"/>
    <w:rsid w:val="00F10892"/>
    <w:rsid w:val="00F11662"/>
    <w:rsid w:val="00F12439"/>
    <w:rsid w:val="00F1257F"/>
    <w:rsid w:val="00F132C4"/>
    <w:rsid w:val="00F145B6"/>
    <w:rsid w:val="00F1476C"/>
    <w:rsid w:val="00F16019"/>
    <w:rsid w:val="00F204C8"/>
    <w:rsid w:val="00F21A1A"/>
    <w:rsid w:val="00F2341E"/>
    <w:rsid w:val="00F23F7C"/>
    <w:rsid w:val="00F277E5"/>
    <w:rsid w:val="00F27CC9"/>
    <w:rsid w:val="00F307F0"/>
    <w:rsid w:val="00F3218B"/>
    <w:rsid w:val="00F32E49"/>
    <w:rsid w:val="00F338F2"/>
    <w:rsid w:val="00F33F4F"/>
    <w:rsid w:val="00F367E2"/>
    <w:rsid w:val="00F36A0A"/>
    <w:rsid w:val="00F37E9F"/>
    <w:rsid w:val="00F42F9B"/>
    <w:rsid w:val="00F43BB5"/>
    <w:rsid w:val="00F44DAD"/>
    <w:rsid w:val="00F4550A"/>
    <w:rsid w:val="00F47605"/>
    <w:rsid w:val="00F50A2B"/>
    <w:rsid w:val="00F51804"/>
    <w:rsid w:val="00F526BC"/>
    <w:rsid w:val="00F53B20"/>
    <w:rsid w:val="00F54955"/>
    <w:rsid w:val="00F62722"/>
    <w:rsid w:val="00F627CC"/>
    <w:rsid w:val="00F6290F"/>
    <w:rsid w:val="00F645C9"/>
    <w:rsid w:val="00F647F2"/>
    <w:rsid w:val="00F66E28"/>
    <w:rsid w:val="00F724FA"/>
    <w:rsid w:val="00F7257D"/>
    <w:rsid w:val="00F7291A"/>
    <w:rsid w:val="00F733FB"/>
    <w:rsid w:val="00F7633D"/>
    <w:rsid w:val="00F77E22"/>
    <w:rsid w:val="00F819BC"/>
    <w:rsid w:val="00F81E8D"/>
    <w:rsid w:val="00F83BE3"/>
    <w:rsid w:val="00F84138"/>
    <w:rsid w:val="00F861E3"/>
    <w:rsid w:val="00F8725F"/>
    <w:rsid w:val="00F901FF"/>
    <w:rsid w:val="00F9046B"/>
    <w:rsid w:val="00F90895"/>
    <w:rsid w:val="00F9160D"/>
    <w:rsid w:val="00F92ABE"/>
    <w:rsid w:val="00F93576"/>
    <w:rsid w:val="00F936C5"/>
    <w:rsid w:val="00F9381D"/>
    <w:rsid w:val="00F942CF"/>
    <w:rsid w:val="00F95300"/>
    <w:rsid w:val="00F968D5"/>
    <w:rsid w:val="00F97A85"/>
    <w:rsid w:val="00FA011F"/>
    <w:rsid w:val="00FA1547"/>
    <w:rsid w:val="00FA1AF1"/>
    <w:rsid w:val="00FA1FA1"/>
    <w:rsid w:val="00FA505D"/>
    <w:rsid w:val="00FA50D9"/>
    <w:rsid w:val="00FA64CE"/>
    <w:rsid w:val="00FA7783"/>
    <w:rsid w:val="00FA7E6E"/>
    <w:rsid w:val="00FB0F42"/>
    <w:rsid w:val="00FB39AF"/>
    <w:rsid w:val="00FB66FA"/>
    <w:rsid w:val="00FC605D"/>
    <w:rsid w:val="00FD33F0"/>
    <w:rsid w:val="00FD3600"/>
    <w:rsid w:val="00FD4599"/>
    <w:rsid w:val="00FD47FB"/>
    <w:rsid w:val="00FD5E2E"/>
    <w:rsid w:val="00FD67F8"/>
    <w:rsid w:val="00FE029D"/>
    <w:rsid w:val="00FE0F06"/>
    <w:rsid w:val="00FE0FCC"/>
    <w:rsid w:val="00FE438C"/>
    <w:rsid w:val="00FE694F"/>
    <w:rsid w:val="00FE6AA6"/>
    <w:rsid w:val="00FE7357"/>
    <w:rsid w:val="00FE7DBA"/>
    <w:rsid w:val="00FE7EA0"/>
    <w:rsid w:val="00FF0500"/>
    <w:rsid w:val="00FF0E12"/>
    <w:rsid w:val="00FF1270"/>
    <w:rsid w:val="00FF22D2"/>
    <w:rsid w:val="00FF2BB8"/>
    <w:rsid w:val="00FF38C6"/>
    <w:rsid w:val="00FF5E3B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6E52E2"/>
  <w15:docId w15:val="{3A3FF5DB-BE49-4490-AD74-C069F855E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92B"/>
    <w:pPr>
      <w:spacing w:before="240" w:after="240" w:line="36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AA7"/>
    <w:pPr>
      <w:keepNext/>
      <w:spacing w:before="0" w:after="0" w:line="480" w:lineRule="auto"/>
      <w:jc w:val="left"/>
      <w:outlineLvl w:val="0"/>
    </w:pPr>
    <w:rPr>
      <w:b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AA7"/>
    <w:pPr>
      <w:keepNext/>
      <w:spacing w:before="0" w:after="0" w:line="48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2AA7"/>
    <w:pPr>
      <w:keepNext/>
      <w:spacing w:before="0" w:after="0" w:line="480" w:lineRule="auto"/>
      <w:outlineLvl w:val="2"/>
    </w:pPr>
    <w:rPr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492B"/>
    <w:pPr>
      <w:keepNext/>
      <w:spacing w:before="0" w:after="0" w:line="480" w:lineRule="auto"/>
      <w:ind w:left="720"/>
      <w:outlineLvl w:val="3"/>
    </w:pPr>
    <w:rPr>
      <w:b/>
      <w:i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492B"/>
    <w:pPr>
      <w:keepNext/>
      <w:spacing w:before="0" w:after="0" w:line="480" w:lineRule="auto"/>
      <w:ind w:left="720"/>
      <w:outlineLvl w:val="4"/>
    </w:pPr>
    <w:rPr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C7492B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color w:val="1F4D78" w:themeColor="accent1" w:themeShade="7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itle">
    <w:name w:val="APA Title"/>
    <w:basedOn w:val="Normal"/>
    <w:link w:val="APATitleChar"/>
    <w:rsid w:val="00C7492B"/>
    <w:pPr>
      <w:spacing w:before="0" w:after="0" w:line="480" w:lineRule="auto"/>
      <w:jc w:val="center"/>
    </w:pPr>
    <w:rPr>
      <w:color w:val="000000" w:themeColor="text1"/>
    </w:rPr>
  </w:style>
  <w:style w:type="character" w:customStyle="1" w:styleId="APATitleChar">
    <w:name w:val="APA Title Char"/>
    <w:basedOn w:val="DefaultParagraphFont"/>
    <w:link w:val="APATitle"/>
    <w:rsid w:val="00C7492B"/>
    <w:rPr>
      <w:rFonts w:ascii="Times New Roman" w:eastAsiaTheme="minorEastAsia" w:hAnsi="Times New Roman"/>
      <w:color w:val="000000" w:themeColor="text1"/>
      <w:sz w:val="24"/>
    </w:rPr>
  </w:style>
  <w:style w:type="paragraph" w:customStyle="1" w:styleId="Abstract">
    <w:name w:val="Abstract"/>
    <w:basedOn w:val="APATitle"/>
    <w:link w:val="AbstractChar"/>
    <w:qFormat/>
    <w:rsid w:val="00C7492B"/>
    <w:pPr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492B"/>
    <w:pPr>
      <w:spacing w:before="0"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92B"/>
    <w:rPr>
      <w:rFonts w:ascii="Segoe UI" w:eastAsiaTheme="minorEastAsia" w:hAnsi="Segoe UI" w:cs="Segoe UI"/>
      <w:sz w:val="18"/>
      <w:szCs w:val="18"/>
    </w:rPr>
  </w:style>
  <w:style w:type="character" w:customStyle="1" w:styleId="AbstractChar">
    <w:name w:val="Abstract Char"/>
    <w:basedOn w:val="APATitleChar"/>
    <w:link w:val="Abstract"/>
    <w:rsid w:val="00C7492B"/>
    <w:rPr>
      <w:rFonts w:ascii="Times New Roman" w:eastAsiaTheme="minorEastAsia" w:hAnsi="Times New Roman"/>
      <w:color w:val="000000" w:themeColor="text1"/>
      <w:sz w:val="24"/>
    </w:rPr>
  </w:style>
  <w:style w:type="paragraph" w:customStyle="1" w:styleId="Body">
    <w:name w:val="Body"/>
    <w:basedOn w:val="Normal"/>
    <w:link w:val="BodyChar"/>
    <w:qFormat/>
    <w:rsid w:val="00EB2AA7"/>
    <w:pPr>
      <w:spacing w:before="0" w:after="0" w:line="480" w:lineRule="auto"/>
      <w:jc w:val="left"/>
    </w:pPr>
    <w:rPr>
      <w:color w:val="000000" w:themeColor="text1"/>
    </w:rPr>
  </w:style>
  <w:style w:type="character" w:customStyle="1" w:styleId="BodyChar">
    <w:name w:val="Body Char"/>
    <w:basedOn w:val="DefaultParagraphFont"/>
    <w:link w:val="Body"/>
    <w:rsid w:val="00EB2AA7"/>
    <w:rPr>
      <w:rFonts w:ascii="Times New Roman" w:eastAsiaTheme="minorEastAsia" w:hAnsi="Times New Roman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2AA7"/>
    <w:rPr>
      <w:rFonts w:ascii="Times New Roman" w:eastAsiaTheme="minorEastAsia" w:hAnsi="Times New Roman"/>
      <w:b/>
      <w:color w:val="000000" w:themeColor="text1"/>
      <w:sz w:val="24"/>
    </w:rPr>
  </w:style>
  <w:style w:type="paragraph" w:customStyle="1" w:styleId="FigH">
    <w:name w:val="Fig H"/>
    <w:basedOn w:val="Normal"/>
    <w:link w:val="FigHChar"/>
    <w:qFormat/>
    <w:rsid w:val="00C7492B"/>
    <w:pPr>
      <w:spacing w:before="0" w:after="0" w:line="480" w:lineRule="auto"/>
    </w:pPr>
    <w:rPr>
      <w:i/>
    </w:rPr>
  </w:style>
  <w:style w:type="character" w:customStyle="1" w:styleId="FigHChar">
    <w:name w:val="Fig H Char"/>
    <w:link w:val="FigH"/>
    <w:rsid w:val="00C7492B"/>
    <w:rPr>
      <w:rFonts w:ascii="Times New Roman" w:eastAsiaTheme="minorEastAsia" w:hAnsi="Times New Roman"/>
      <w:i/>
      <w:sz w:val="24"/>
    </w:rPr>
  </w:style>
  <w:style w:type="paragraph" w:customStyle="1" w:styleId="FigI">
    <w:name w:val="Fig I"/>
    <w:next w:val="FigH"/>
    <w:qFormat/>
    <w:rsid w:val="00F16019"/>
    <w:pPr>
      <w:keepNext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FigNote">
    <w:name w:val="Fig Note"/>
    <w:basedOn w:val="Normal"/>
    <w:qFormat/>
    <w:rsid w:val="004A5A47"/>
    <w:pPr>
      <w:spacing w:before="0" w:after="0" w:line="480" w:lineRule="auto"/>
      <w:jc w:val="left"/>
    </w:pPr>
  </w:style>
  <w:style w:type="paragraph" w:customStyle="1" w:styleId="FigText">
    <w:name w:val="Fig Text"/>
    <w:basedOn w:val="Normal"/>
    <w:link w:val="FigTextChar"/>
    <w:qFormat/>
    <w:rsid w:val="00F16019"/>
    <w:pPr>
      <w:spacing w:before="0" w:after="0" w:line="240" w:lineRule="auto"/>
      <w:jc w:val="left"/>
    </w:pPr>
    <w:rPr>
      <w:rFonts w:cs="Arial"/>
      <w:sz w:val="22"/>
    </w:rPr>
  </w:style>
  <w:style w:type="character" w:customStyle="1" w:styleId="FigTextChar">
    <w:name w:val="Fig Text Char"/>
    <w:basedOn w:val="DefaultParagraphFont"/>
    <w:link w:val="FigText"/>
    <w:rsid w:val="00F16019"/>
    <w:rPr>
      <w:rFonts w:ascii="Times New Roman" w:eastAsiaTheme="minorEastAsia" w:hAnsi="Times New Roman" w:cs="Arial"/>
    </w:rPr>
  </w:style>
  <w:style w:type="paragraph" w:customStyle="1" w:styleId="APAFootnote">
    <w:name w:val="APA Footnote"/>
    <w:link w:val="APAFootnoteChar"/>
    <w:rsid w:val="00C7492B"/>
    <w:pPr>
      <w:spacing w:after="0" w:line="480" w:lineRule="auto"/>
    </w:pPr>
    <w:rPr>
      <w:rFonts w:ascii="Times New Roman" w:eastAsia="Calibri" w:hAnsi="Times New Roman" w:cs="Times New Roman"/>
      <w:color w:val="000000" w:themeColor="text1"/>
      <w:sz w:val="21"/>
      <w:szCs w:val="21"/>
    </w:rPr>
  </w:style>
  <w:style w:type="character" w:customStyle="1" w:styleId="APAFootnoteChar">
    <w:name w:val="APA Footnote Char"/>
    <w:basedOn w:val="DefaultParagraphFont"/>
    <w:link w:val="APAFootnote"/>
    <w:rsid w:val="00C7492B"/>
    <w:rPr>
      <w:rFonts w:ascii="Times New Roman" w:eastAsia="Calibri" w:hAnsi="Times New Roman" w:cs="Times New Roman"/>
      <w:color w:val="000000" w:themeColor="text1"/>
      <w:sz w:val="21"/>
      <w:szCs w:val="21"/>
    </w:rPr>
  </w:style>
  <w:style w:type="paragraph" w:customStyle="1" w:styleId="APAH1NoNum">
    <w:name w:val="APA H1 No Num"/>
    <w:link w:val="APAH1NoNumChar"/>
    <w:rsid w:val="00C7492B"/>
    <w:pPr>
      <w:spacing w:after="0" w:line="480" w:lineRule="auto"/>
      <w:jc w:val="center"/>
      <w:outlineLvl w:val="0"/>
    </w:pPr>
    <w:rPr>
      <w:rFonts w:ascii="Times New Roman" w:eastAsia="Calibri" w:hAnsi="Times New Roman" w:cs="Times New Roman"/>
      <w:b/>
      <w:color w:val="000000" w:themeColor="text1"/>
      <w:sz w:val="24"/>
      <w:szCs w:val="32"/>
    </w:rPr>
  </w:style>
  <w:style w:type="character" w:customStyle="1" w:styleId="APAH1NoNumChar">
    <w:name w:val="APA H1 No Num Char"/>
    <w:link w:val="APAH1NoNum"/>
    <w:rsid w:val="00C7492B"/>
    <w:rPr>
      <w:rFonts w:ascii="Times New Roman" w:eastAsia="Calibri" w:hAnsi="Times New Roman" w:cs="Times New Roman"/>
      <w:b/>
      <w:color w:val="000000" w:themeColor="text1"/>
      <w:sz w:val="24"/>
      <w:szCs w:val="32"/>
    </w:rPr>
  </w:style>
  <w:style w:type="paragraph" w:customStyle="1" w:styleId="APAH2NoNum">
    <w:name w:val="APA H2 No Num"/>
    <w:link w:val="APAH2NoNumChar"/>
    <w:rsid w:val="00C7492B"/>
    <w:pPr>
      <w:keepNext/>
      <w:spacing w:after="0" w:line="480" w:lineRule="auto"/>
      <w:jc w:val="both"/>
      <w:outlineLvl w:val="1"/>
    </w:pPr>
    <w:rPr>
      <w:rFonts w:ascii="Times New Roman" w:eastAsia="Calibri" w:hAnsi="Times New Roman" w:cs="Times New Roman"/>
      <w:b/>
      <w:color w:val="000000" w:themeColor="text1"/>
      <w:sz w:val="24"/>
      <w:szCs w:val="28"/>
    </w:rPr>
  </w:style>
  <w:style w:type="character" w:customStyle="1" w:styleId="APAH2NoNumChar">
    <w:name w:val="APA H2 No Num Char"/>
    <w:link w:val="APAH2NoNum"/>
    <w:rsid w:val="00C7492B"/>
    <w:rPr>
      <w:rFonts w:ascii="Times New Roman" w:eastAsia="Calibri" w:hAnsi="Times New Roman" w:cs="Times New Roman"/>
      <w:b/>
      <w:color w:val="000000" w:themeColor="text1"/>
      <w:sz w:val="24"/>
      <w:szCs w:val="28"/>
    </w:rPr>
  </w:style>
  <w:style w:type="paragraph" w:customStyle="1" w:styleId="APAH3NoNum">
    <w:name w:val="APA H3 No Num"/>
    <w:basedOn w:val="Heading3"/>
    <w:link w:val="APAH3NoNumChar"/>
    <w:rsid w:val="00EB2AA7"/>
    <w:rPr>
      <w:i/>
      <w:iCs/>
    </w:rPr>
  </w:style>
  <w:style w:type="character" w:customStyle="1" w:styleId="APAH3NoNumChar">
    <w:name w:val="APA H3 No Num Char"/>
    <w:link w:val="APAH3NoNum"/>
    <w:rsid w:val="00EB2AA7"/>
    <w:rPr>
      <w:rFonts w:ascii="Times New Roman" w:eastAsiaTheme="minorEastAsia" w:hAnsi="Times New Roman"/>
      <w:b/>
      <w:i/>
      <w:iCs/>
      <w:color w:val="000000" w:themeColor="text1"/>
      <w:sz w:val="24"/>
    </w:rPr>
  </w:style>
  <w:style w:type="paragraph" w:customStyle="1" w:styleId="APAH4NoNum">
    <w:name w:val="APA H4 No Num"/>
    <w:link w:val="APAH4NoNumChar"/>
    <w:rsid w:val="00EB2AA7"/>
    <w:pPr>
      <w:keepNext/>
      <w:spacing w:after="0" w:line="480" w:lineRule="auto"/>
      <w:ind w:firstLine="720"/>
      <w:outlineLvl w:val="3"/>
    </w:pPr>
    <w:rPr>
      <w:rFonts w:ascii="Times New Roman" w:eastAsia="Calibri" w:hAnsi="Times New Roman" w:cs="Times New Roman"/>
      <w:i/>
      <w:sz w:val="24"/>
      <w:szCs w:val="24"/>
    </w:rPr>
  </w:style>
  <w:style w:type="character" w:customStyle="1" w:styleId="APAH4NoNumChar">
    <w:name w:val="APA H4 No Num Char"/>
    <w:link w:val="APAH4NoNum"/>
    <w:rsid w:val="00EB2AA7"/>
    <w:rPr>
      <w:rFonts w:ascii="Times New Roman" w:eastAsia="Calibri" w:hAnsi="Times New Roman" w:cs="Times New Roman"/>
      <w:i/>
      <w:sz w:val="24"/>
      <w:szCs w:val="24"/>
    </w:rPr>
  </w:style>
  <w:style w:type="paragraph" w:customStyle="1" w:styleId="APAH5NoNum">
    <w:name w:val="APA H5 No Num"/>
    <w:rsid w:val="00C7492B"/>
    <w:pPr>
      <w:keepNext/>
      <w:spacing w:after="0" w:line="480" w:lineRule="auto"/>
      <w:ind w:firstLine="720"/>
      <w:jc w:val="both"/>
      <w:outlineLvl w:val="4"/>
    </w:pPr>
    <w:rPr>
      <w:rFonts w:ascii="Times New Roman" w:eastAsia="Times New Roman" w:hAnsi="Times New Roman" w:cs="Times New Roman"/>
      <w:bCs/>
      <w:i/>
      <w:sz w:val="24"/>
      <w:szCs w:val="24"/>
    </w:rPr>
  </w:style>
  <w:style w:type="paragraph" w:customStyle="1" w:styleId="APAListDot">
    <w:name w:val="APA List Dot"/>
    <w:basedOn w:val="Body"/>
    <w:link w:val="APAListDotChar"/>
    <w:rsid w:val="00C7492B"/>
    <w:pPr>
      <w:numPr>
        <w:numId w:val="13"/>
      </w:numPr>
    </w:pPr>
  </w:style>
  <w:style w:type="character" w:customStyle="1" w:styleId="APAListDotChar">
    <w:name w:val="APA List Dot Char"/>
    <w:basedOn w:val="BodyChar"/>
    <w:link w:val="APAListDot"/>
    <w:rsid w:val="00C7492B"/>
    <w:rPr>
      <w:rFonts w:ascii="Times New Roman" w:eastAsiaTheme="minorEastAsia" w:hAnsi="Times New Roman"/>
      <w:color w:val="000000" w:themeColor="text1"/>
      <w:sz w:val="24"/>
    </w:rPr>
  </w:style>
  <w:style w:type="paragraph" w:styleId="ListParagraph">
    <w:name w:val="List Paragraph"/>
    <w:basedOn w:val="Normal"/>
    <w:uiPriority w:val="34"/>
    <w:rsid w:val="00C7492B"/>
    <w:pPr>
      <w:spacing w:before="0" w:after="160"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paragraph" w:customStyle="1" w:styleId="APAListNum">
    <w:name w:val="APA List Num"/>
    <w:basedOn w:val="ListParagraph"/>
    <w:rsid w:val="00C7492B"/>
    <w:pPr>
      <w:numPr>
        <w:numId w:val="14"/>
      </w:numPr>
      <w:spacing w:after="0" w:line="48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APAQ">
    <w:name w:val="APA Q"/>
    <w:basedOn w:val="Normal"/>
    <w:next w:val="Body"/>
    <w:rsid w:val="00C7492B"/>
    <w:pPr>
      <w:spacing w:before="0" w:after="0" w:line="480" w:lineRule="auto"/>
      <w:ind w:left="720"/>
    </w:pPr>
    <w:rPr>
      <w:color w:val="000000" w:themeColor="text1"/>
    </w:rPr>
  </w:style>
  <w:style w:type="paragraph" w:styleId="Revision">
    <w:name w:val="Revision"/>
    <w:hidden/>
    <w:uiPriority w:val="99"/>
    <w:semiHidden/>
    <w:rsid w:val="004654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QI">
    <w:name w:val="Q I"/>
    <w:basedOn w:val="Normal"/>
    <w:qFormat/>
    <w:rsid w:val="00EB2AA7"/>
    <w:pPr>
      <w:spacing w:after="360" w:line="480" w:lineRule="auto"/>
      <w:ind w:left="454" w:right="454"/>
      <w:contextualSpacing/>
      <w:jc w:val="center"/>
    </w:pPr>
    <w:rPr>
      <w:i/>
      <w:color w:val="000000" w:themeColor="text1"/>
    </w:rPr>
  </w:style>
  <w:style w:type="paragraph" w:customStyle="1" w:styleId="Ref">
    <w:name w:val="Ref"/>
    <w:qFormat/>
    <w:rsid w:val="00C7492B"/>
    <w:pPr>
      <w:spacing w:after="0" w:line="480" w:lineRule="auto"/>
      <w:ind w:left="720" w:hanging="720"/>
    </w:pPr>
    <w:rPr>
      <w:rFonts w:ascii="Times New Roman" w:eastAsiaTheme="minorEastAsia" w:hAnsi="Times New Roman"/>
      <w:sz w:val="24"/>
      <w:lang w:val="en-US" w:eastAsia="ja-JP"/>
    </w:rPr>
  </w:style>
  <w:style w:type="paragraph" w:customStyle="1" w:styleId="APARunH">
    <w:name w:val="APA Run H"/>
    <w:basedOn w:val="Normal"/>
    <w:link w:val="APARunHChar"/>
    <w:rsid w:val="00C7492B"/>
    <w:rPr>
      <w:color w:val="000000" w:themeColor="text1"/>
    </w:rPr>
  </w:style>
  <w:style w:type="character" w:customStyle="1" w:styleId="APARunHChar">
    <w:name w:val="APA Run H Char"/>
    <w:basedOn w:val="DefaultParagraphFont"/>
    <w:link w:val="APARunH"/>
    <w:rsid w:val="00C7492B"/>
    <w:rPr>
      <w:rFonts w:ascii="Times New Roman" w:eastAsiaTheme="minorEastAsia" w:hAnsi="Times New Roman"/>
      <w:color w:val="000000" w:themeColor="text1"/>
      <w:sz w:val="24"/>
    </w:rPr>
  </w:style>
  <w:style w:type="paragraph" w:customStyle="1" w:styleId="TabH">
    <w:name w:val="Tab H"/>
    <w:basedOn w:val="Normal"/>
    <w:link w:val="TabHChar"/>
    <w:qFormat/>
    <w:rsid w:val="004A092D"/>
    <w:pPr>
      <w:keepNext/>
      <w:spacing w:before="0" w:after="0" w:line="480" w:lineRule="auto"/>
      <w:jc w:val="left"/>
    </w:pPr>
  </w:style>
  <w:style w:type="character" w:customStyle="1" w:styleId="TabHChar">
    <w:name w:val="Tab H Char"/>
    <w:link w:val="TabH"/>
    <w:rsid w:val="004A092D"/>
    <w:rPr>
      <w:rFonts w:ascii="Times New Roman" w:eastAsiaTheme="minorEastAsia" w:hAnsi="Times New Roman"/>
      <w:sz w:val="24"/>
    </w:rPr>
  </w:style>
  <w:style w:type="paragraph" w:customStyle="1" w:styleId="TabNote">
    <w:name w:val="Tab Note"/>
    <w:basedOn w:val="Normal"/>
    <w:link w:val="TabNoteChar"/>
    <w:qFormat/>
    <w:rsid w:val="004A092D"/>
    <w:pPr>
      <w:spacing w:before="0" w:after="0" w:line="480" w:lineRule="auto"/>
    </w:pPr>
  </w:style>
  <w:style w:type="paragraph" w:customStyle="1" w:styleId="TabText">
    <w:name w:val="Tab Text"/>
    <w:basedOn w:val="Normal"/>
    <w:qFormat/>
    <w:rsid w:val="007B3170"/>
    <w:pPr>
      <w:spacing w:before="0" w:after="0" w:line="240" w:lineRule="auto"/>
      <w:jc w:val="left"/>
    </w:pPr>
    <w:rPr>
      <w:bCs/>
      <w:color w:val="000000" w:themeColor="text1"/>
    </w:rPr>
  </w:style>
  <w:style w:type="character" w:styleId="CommentReference">
    <w:name w:val="annotation reference"/>
    <w:basedOn w:val="DefaultParagraphFont"/>
    <w:uiPriority w:val="99"/>
    <w:unhideWhenUsed/>
    <w:rsid w:val="00C749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92B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9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92B"/>
    <w:rPr>
      <w:rFonts w:ascii="Times New Roman" w:eastAsiaTheme="minorEastAsia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492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92B"/>
    <w:rPr>
      <w:rFonts w:ascii="Times New Roman" w:eastAsiaTheme="minorEastAsia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C7492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92B"/>
    <w:rPr>
      <w:rFonts w:ascii="Times New Roman" w:eastAsiaTheme="minorEastAsia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B2AA7"/>
    <w:rPr>
      <w:rFonts w:ascii="Times New Roman" w:eastAsiaTheme="minorEastAsia" w:hAnsi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B2AA7"/>
    <w:rPr>
      <w:rFonts w:ascii="Times New Roman" w:eastAsiaTheme="minorEastAsia" w:hAnsi="Times New Roman"/>
      <w:b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7492B"/>
    <w:rPr>
      <w:rFonts w:ascii="Times New Roman" w:eastAsiaTheme="minorEastAsia" w:hAnsi="Times New Roman"/>
      <w:b/>
      <w:i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7492B"/>
    <w:rPr>
      <w:rFonts w:ascii="Times New Roman" w:eastAsiaTheme="minorEastAsia" w:hAnsi="Times New Roman"/>
      <w:i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92B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Hyperlink">
    <w:name w:val="Hyperlink"/>
    <w:basedOn w:val="DefaultParagraphFont"/>
    <w:uiPriority w:val="99"/>
    <w:unhideWhenUsed/>
    <w:rsid w:val="00C7492B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C7492B"/>
    <w:pPr>
      <w:spacing w:after="0" w:line="240" w:lineRule="auto"/>
    </w:pPr>
    <w:rPr>
      <w:rFonts w:ascii="Times New Roman" w:eastAsiaTheme="minorEastAsia" w:hAnsi="Times New Roman"/>
      <w:color w:val="000000" w:themeColor="text1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  <w:vAlign w:val="center"/>
    </w:tcPr>
    <w:tblStylePr w:type="firstRow">
      <w:rPr>
        <w:rFonts w:ascii="Times New Roman" w:hAnsi="Times New Roman"/>
        <w:b w:val="0"/>
        <w:bCs/>
        <w:sz w:val="24"/>
      </w:rPr>
      <w:tblPr/>
      <w:tcPr>
        <w:tcBorders>
          <w:bottom w:val="single" w:sz="4" w:space="0" w:color="000000" w:themeColor="text1"/>
        </w:tcBorders>
        <w:shd w:val="clear" w:color="auto" w:fill="auto"/>
      </w:tcPr>
    </w:tblStylePr>
    <w:tblStylePr w:type="lastRow">
      <w:rPr>
        <w:b w:val="0"/>
        <w:bCs/>
      </w:rPr>
      <w:tblPr/>
      <w:tcPr>
        <w:tcBorders>
          <w:top w:val="nil"/>
          <w:left w:val="nil"/>
          <w:bottom w:val="single" w:sz="4" w:space="0" w:color="000000" w:themeColor="text1"/>
          <w:right w:val="nil"/>
          <w:insideH w:val="nil"/>
          <w:insideV w:val="nil"/>
        </w:tcBorders>
        <w:shd w:val="clear" w:color="auto" w:fill="auto"/>
      </w:tcPr>
    </w:tblStylePr>
    <w:tblStylePr w:type="firstCol">
      <w:rPr>
        <w:rFonts w:ascii="Times New Roman" w:hAnsi="Times New Roman"/>
        <w:b w:val="0"/>
        <w:bCs/>
        <w:sz w:val="24"/>
      </w:rPr>
    </w:tblStylePr>
    <w:tblStylePr w:type="lastCol">
      <w:rPr>
        <w:rFonts w:ascii="Times New Roman" w:hAnsi="Times New Roman"/>
        <w:b w:val="0"/>
        <w:bCs/>
        <w:sz w:val="24"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C7492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492B"/>
  </w:style>
  <w:style w:type="paragraph" w:customStyle="1" w:styleId="Frontmatter">
    <w:name w:val="Front matter"/>
    <w:basedOn w:val="Normal"/>
    <w:link w:val="FrontmatterChar"/>
    <w:qFormat/>
    <w:rsid w:val="00C7492B"/>
    <w:pPr>
      <w:spacing w:line="480" w:lineRule="auto"/>
    </w:pPr>
  </w:style>
  <w:style w:type="paragraph" w:customStyle="1" w:styleId="Eq">
    <w:name w:val="Eq"/>
    <w:basedOn w:val="Normal"/>
    <w:link w:val="EqChar"/>
    <w:qFormat/>
    <w:rsid w:val="00EB2AA7"/>
    <w:pPr>
      <w:spacing w:line="480" w:lineRule="auto"/>
      <w:jc w:val="center"/>
    </w:pPr>
  </w:style>
  <w:style w:type="character" w:customStyle="1" w:styleId="FrontmatterChar">
    <w:name w:val="Front matter Char"/>
    <w:basedOn w:val="DefaultParagraphFont"/>
    <w:link w:val="Frontmatter"/>
    <w:rsid w:val="00C7492B"/>
    <w:rPr>
      <w:rFonts w:ascii="Times New Roman" w:eastAsiaTheme="minorEastAsia" w:hAnsi="Times New Roman"/>
      <w:sz w:val="24"/>
    </w:rPr>
  </w:style>
  <w:style w:type="paragraph" w:customStyle="1" w:styleId="SuppTabText">
    <w:name w:val="Supp Tab Text"/>
    <w:basedOn w:val="Normal"/>
    <w:link w:val="SuppTabTextChar"/>
    <w:qFormat/>
    <w:rsid w:val="004A5A47"/>
    <w:pPr>
      <w:spacing w:before="0" w:after="0"/>
      <w:jc w:val="left"/>
    </w:pPr>
    <w:rPr>
      <w:sz w:val="22"/>
    </w:rPr>
  </w:style>
  <w:style w:type="character" w:customStyle="1" w:styleId="EqChar">
    <w:name w:val="Eq Char"/>
    <w:basedOn w:val="DefaultParagraphFont"/>
    <w:link w:val="Eq"/>
    <w:rsid w:val="00EB2AA7"/>
    <w:rPr>
      <w:rFonts w:ascii="Times New Roman" w:eastAsiaTheme="minorEastAsia" w:hAnsi="Times New Roman"/>
      <w:sz w:val="24"/>
    </w:rPr>
  </w:style>
  <w:style w:type="paragraph" w:styleId="NoSpacing">
    <w:name w:val="No Spacing"/>
    <w:uiPriority w:val="1"/>
    <w:qFormat/>
    <w:rsid w:val="004A5A47"/>
    <w:pPr>
      <w:spacing w:after="0" w:line="240" w:lineRule="auto"/>
    </w:pPr>
  </w:style>
  <w:style w:type="character" w:customStyle="1" w:styleId="SuppTabTextChar">
    <w:name w:val="Supp Tab Text Char"/>
    <w:basedOn w:val="DefaultParagraphFont"/>
    <w:link w:val="SuppTabText"/>
    <w:rsid w:val="004A5A47"/>
    <w:rPr>
      <w:rFonts w:ascii="Times New Roman" w:eastAsiaTheme="minorEastAsia" w:hAnsi="Times New Roman"/>
    </w:rPr>
  </w:style>
  <w:style w:type="paragraph" w:customStyle="1" w:styleId="SuppTabNote">
    <w:name w:val="Supp Tab Note"/>
    <w:basedOn w:val="TabNote"/>
    <w:link w:val="SuppTabNoteChar"/>
    <w:qFormat/>
    <w:rsid w:val="006C38A7"/>
    <w:pPr>
      <w:spacing w:line="240" w:lineRule="auto"/>
    </w:pPr>
    <w:rPr>
      <w:sz w:val="20"/>
    </w:rPr>
  </w:style>
  <w:style w:type="character" w:customStyle="1" w:styleId="TabNoteChar">
    <w:name w:val="Tab Note Char"/>
    <w:basedOn w:val="DefaultParagraphFont"/>
    <w:link w:val="TabNote"/>
    <w:rsid w:val="004A5A47"/>
    <w:rPr>
      <w:rFonts w:ascii="Times New Roman" w:eastAsiaTheme="minorEastAsia" w:hAnsi="Times New Roman"/>
      <w:sz w:val="24"/>
    </w:rPr>
  </w:style>
  <w:style w:type="character" w:customStyle="1" w:styleId="SuppTabNoteChar">
    <w:name w:val="Supp Tab Note Char"/>
    <w:basedOn w:val="TabNoteChar"/>
    <w:link w:val="SuppTabNote"/>
    <w:rsid w:val="006C38A7"/>
    <w:rPr>
      <w:rFonts w:ascii="Times New Roman" w:eastAsiaTheme="minorEastAsia" w:hAnsi="Times New Roman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4723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14723B"/>
    <w:rPr>
      <w:rFonts w:ascii="Times New Roman" w:eastAsiaTheme="minorEastAsia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723B"/>
    <w:pPr>
      <w:spacing w:line="240" w:lineRule="auto"/>
      <w:jc w:val="left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BodyChar"/>
    <w:link w:val="EndNoteBibliography"/>
    <w:rsid w:val="0014723B"/>
    <w:rPr>
      <w:rFonts w:ascii="Times New Roman" w:eastAsiaTheme="minorEastAsia" w:hAnsi="Times New Roman" w:cs="Times New Roman"/>
      <w:noProof/>
      <w:color w:val="000000" w:themeColor="text1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4723B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49C"/>
    <w:rPr>
      <w:color w:val="605E5C"/>
      <w:shd w:val="clear" w:color="auto" w:fill="E1DFDD"/>
    </w:rPr>
  </w:style>
  <w:style w:type="paragraph" w:customStyle="1" w:styleId="Default">
    <w:name w:val="Default"/>
    <w:rsid w:val="00C326A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xmsolistparagraph">
    <w:name w:val="x_msolistparagraph"/>
    <w:basedOn w:val="Normal"/>
    <w:rsid w:val="00170C9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27A8C"/>
    <w:pPr>
      <w:spacing w:before="0" w:after="200" w:line="240" w:lineRule="auto"/>
      <w:jc w:val="left"/>
    </w:pPr>
    <w:rPr>
      <w:rFonts w:asciiTheme="minorHAnsi" w:eastAsiaTheme="minorHAnsi" w:hAnsiTheme="minorHAnsi"/>
      <w:i/>
      <w:iCs/>
      <w:color w:val="44546A" w:themeColor="text2"/>
      <w:sz w:val="18"/>
      <w:szCs w:val="18"/>
    </w:rPr>
  </w:style>
  <w:style w:type="paragraph" w:customStyle="1" w:styleId="xmsonormal">
    <w:name w:val="x_msonormal"/>
    <w:basedOn w:val="Normal"/>
    <w:rsid w:val="00C66B3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271E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8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1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7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5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1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A7C87C1B493940807DB550989409A0" ma:contentTypeVersion="15" ma:contentTypeDescription="Create a new document." ma:contentTypeScope="" ma:versionID="456d815d19c786cb6c69cfc6e6ef8d81">
  <xsd:schema xmlns:xsd="http://www.w3.org/2001/XMLSchema" xmlns:xs="http://www.w3.org/2001/XMLSchema" xmlns:p="http://schemas.microsoft.com/office/2006/metadata/properties" xmlns:ns1="http://schemas.microsoft.com/sharepoint/v3" xmlns:ns3="c83c84f6-473f-4cf3-8c02-461e786dadcc" xmlns:ns4="25b79198-5608-4244-8a3a-62c90d6b74ac" targetNamespace="http://schemas.microsoft.com/office/2006/metadata/properties" ma:root="true" ma:fieldsID="ad72bd9771ee1f7e77bf3f1897d64635" ns1:_="" ns3:_="" ns4:_="">
    <xsd:import namespace="http://schemas.microsoft.com/sharepoint/v3"/>
    <xsd:import namespace="c83c84f6-473f-4cf3-8c02-461e786dadcc"/>
    <xsd:import namespace="25b79198-5608-4244-8a3a-62c90d6b7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c84f6-473f-4cf3-8c02-461e786dad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79198-5608-4244-8a3a-62c90d6b74ac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7F2D85-F24E-4515-863C-F42ABB3078D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63739B-A3E2-4A54-A26C-4E1C05FD1EA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8668EFCB-A63F-4095-89EF-8A6AC7B3CBC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2C9EA98-6E79-4F13-B9DA-7EEAD38FB2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3c84f6-473f-4cf3-8c02-461e786dadcc"/>
    <ds:schemaRef ds:uri="25b79198-5608-4244-8a3a-62c90d6b7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591</Words>
  <Characters>907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Katherine Livingstone</cp:lastModifiedBy>
  <cp:revision>5</cp:revision>
  <dcterms:created xsi:type="dcterms:W3CDTF">2023-03-23T09:18:00Z</dcterms:created>
  <dcterms:modified xsi:type="dcterms:W3CDTF">2023-05-19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A7C87C1B493940807DB550989409A0</vt:lpwstr>
  </property>
  <property fmtid="{D5CDD505-2E9C-101B-9397-08002B2CF9AE}" pid="3" name="GrammarlyDocumentId">
    <vt:lpwstr>4d2af1926a4eaa46e87b285d812d751a533be14ea6a9e82a462cc8239e31ee6f</vt:lpwstr>
  </property>
</Properties>
</file>